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DE684" w14:textId="202A84DF" w:rsidR="00533589" w:rsidRPr="00533589" w:rsidRDefault="00533589" w:rsidP="0069193D">
      <w:pPr>
        <w:rPr>
          <w:rFonts w:ascii="Times" w:hAnsi="Times"/>
          <w:b/>
        </w:rPr>
      </w:pPr>
      <w:r w:rsidRPr="00533589">
        <w:rPr>
          <w:rFonts w:ascii="Times" w:hAnsi="Times"/>
          <w:b/>
        </w:rPr>
        <w:t>Supplemental Information 1: CORT</w:t>
      </w:r>
    </w:p>
    <w:p w14:paraId="02A1326B" w14:textId="77777777" w:rsidR="00533589" w:rsidRPr="00533589" w:rsidRDefault="00533589" w:rsidP="0069193D">
      <w:pPr>
        <w:rPr>
          <w:rFonts w:ascii="Times" w:hAnsi="Times"/>
        </w:rPr>
      </w:pPr>
    </w:p>
    <w:p w14:paraId="7D17EBE3" w14:textId="1D26C60E" w:rsidR="00533589" w:rsidRPr="00533589" w:rsidRDefault="00533589" w:rsidP="0069193D">
      <w:pPr>
        <w:rPr>
          <w:rFonts w:ascii="Times" w:hAnsi="Times"/>
        </w:rPr>
      </w:pPr>
      <w:r w:rsidRPr="00533589">
        <w:rPr>
          <w:rFonts w:ascii="Times" w:hAnsi="Times"/>
        </w:rPr>
        <w:t>CORT specific, differentially expressed genes by tissue and sex. Each table contains differentially expressed genes that were unique to CORT treatment, which are either sex-specific or overlapping across sex. We report log fold change (</w:t>
      </w:r>
      <w:proofErr w:type="spellStart"/>
      <w:r w:rsidRPr="00533589">
        <w:rPr>
          <w:rFonts w:ascii="Times" w:hAnsi="Times"/>
        </w:rPr>
        <w:t>logFC</w:t>
      </w:r>
      <w:proofErr w:type="spellEnd"/>
      <w:r w:rsidRPr="00533589">
        <w:rPr>
          <w:rFonts w:ascii="Times" w:hAnsi="Times"/>
        </w:rPr>
        <w:t>) and false discovery rate (FDR&lt;0.01). Upregulated genes are highlighted in red and downregulated genes are blue.</w:t>
      </w:r>
    </w:p>
    <w:p w14:paraId="19C16C70" w14:textId="77777777" w:rsidR="00533589" w:rsidRPr="00533589" w:rsidRDefault="00533589" w:rsidP="0069193D">
      <w:pPr>
        <w:rPr>
          <w:rFonts w:ascii="Times" w:hAnsi="Times"/>
          <w:b/>
        </w:rPr>
      </w:pPr>
    </w:p>
    <w:p w14:paraId="2C69D0BE" w14:textId="38357893" w:rsidR="00533589" w:rsidRDefault="00533589" w:rsidP="00533589">
      <w:pPr>
        <w:rPr>
          <w:rFonts w:ascii="Times" w:hAnsi="Times"/>
        </w:rPr>
      </w:pPr>
      <w:r w:rsidRPr="00533589">
        <w:rPr>
          <w:rFonts w:ascii="Times" w:hAnsi="Times"/>
          <w:b/>
        </w:rPr>
        <w:t>Table 1:</w:t>
      </w:r>
      <w:r w:rsidRPr="00533589">
        <w:rPr>
          <w:rFonts w:ascii="Times" w:hAnsi="Times"/>
        </w:rPr>
        <w:t xml:space="preserve"> Sex-specific, CORT responsive genes that were differentially expressed in the female hypothalamus </w:t>
      </w:r>
    </w:p>
    <w:p w14:paraId="765F75A4" w14:textId="77777777" w:rsidR="00BD24BA" w:rsidRPr="00533589" w:rsidRDefault="00BD24BA" w:rsidP="00533589">
      <w:pPr>
        <w:rPr>
          <w:rFonts w:ascii="Times" w:hAnsi="Times"/>
        </w:rPr>
      </w:pPr>
    </w:p>
    <w:tbl>
      <w:tblPr>
        <w:tblW w:w="4566" w:type="dxa"/>
        <w:tblLook w:val="04A0" w:firstRow="1" w:lastRow="0" w:firstColumn="1" w:lastColumn="0" w:noHBand="0" w:noVBand="1"/>
      </w:tblPr>
      <w:tblGrid>
        <w:gridCol w:w="1116"/>
        <w:gridCol w:w="1506"/>
        <w:gridCol w:w="1166"/>
        <w:gridCol w:w="1166"/>
      </w:tblGrid>
      <w:tr w:rsidR="00533589" w:rsidRPr="00533589" w14:paraId="50A669BC" w14:textId="77777777" w:rsidTr="00533589">
        <w:trPr>
          <w:trHeight w:val="28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5A414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Entrez ID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45D13" w14:textId="4ADD8752" w:rsidR="00533589" w:rsidRPr="00533589" w:rsidRDefault="00533589" w:rsidP="0053358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35228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358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3A179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533589" w:rsidRPr="00533589" w14:paraId="568D11AB" w14:textId="77777777" w:rsidTr="00533589">
        <w:trPr>
          <w:trHeight w:val="2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335C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9538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2DD06" w14:textId="77777777" w:rsidR="00533589" w:rsidRPr="00533589" w:rsidRDefault="00533589" w:rsidP="00533589">
            <w:pPr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>C4BP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105FED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.621910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E0DE81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081864</w:t>
            </w:r>
          </w:p>
        </w:tc>
      </w:tr>
      <w:tr w:rsidR="00533589" w:rsidRPr="00533589" w14:paraId="31872F9A" w14:textId="77777777" w:rsidTr="00533589">
        <w:trPr>
          <w:trHeight w:val="2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BC09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705365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810CE" w14:textId="77777777" w:rsidR="00533589" w:rsidRPr="00533589" w:rsidRDefault="00533589" w:rsidP="00533589">
            <w:pPr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6B9B8A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-1.36419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DECD3D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000722</w:t>
            </w:r>
          </w:p>
        </w:tc>
      </w:tr>
      <w:tr w:rsidR="00533589" w:rsidRPr="00533589" w14:paraId="335C8447" w14:textId="77777777" w:rsidTr="00533589">
        <w:trPr>
          <w:trHeight w:val="28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9FAC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08584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6FB0A" w14:textId="77777777" w:rsidR="00533589" w:rsidRPr="00533589" w:rsidRDefault="00533589" w:rsidP="00533589">
            <w:pPr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i/>
                <w:color w:val="000000"/>
                <w:sz w:val="20"/>
                <w:szCs w:val="20"/>
              </w:rPr>
              <w:t>LOC1008584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CE9787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.987421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3BE374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00846125</w:t>
            </w:r>
          </w:p>
        </w:tc>
      </w:tr>
    </w:tbl>
    <w:p w14:paraId="3472C858" w14:textId="7F4B6291" w:rsidR="00533589" w:rsidRPr="00533589" w:rsidRDefault="00533589">
      <w:pPr>
        <w:rPr>
          <w:rFonts w:ascii="Times" w:hAnsi="Times"/>
        </w:rPr>
      </w:pPr>
    </w:p>
    <w:p w14:paraId="0A115F86" w14:textId="578A3B1F" w:rsidR="00533589" w:rsidRPr="00533589" w:rsidRDefault="00533589">
      <w:pPr>
        <w:rPr>
          <w:rFonts w:ascii="Times" w:hAnsi="Times"/>
        </w:rPr>
      </w:pPr>
    </w:p>
    <w:p w14:paraId="6E46D73B" w14:textId="77777777" w:rsidR="00533589" w:rsidRDefault="00533589">
      <w:pPr>
        <w:rPr>
          <w:rFonts w:ascii="Times" w:hAnsi="Times"/>
          <w:b/>
        </w:rPr>
        <w:sectPr w:rsidR="00533589" w:rsidSect="000D220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D0AEAE0" w14:textId="4767A58C" w:rsidR="00533589" w:rsidRPr="00533589" w:rsidRDefault="00533589">
      <w:pPr>
        <w:rPr>
          <w:rFonts w:ascii="Times" w:hAnsi="Times"/>
        </w:rPr>
      </w:pPr>
      <w:r w:rsidRPr="00533589">
        <w:rPr>
          <w:rFonts w:ascii="Times" w:hAnsi="Times"/>
          <w:b/>
        </w:rPr>
        <w:lastRenderedPageBreak/>
        <w:t>Table 2:</w:t>
      </w:r>
      <w:r w:rsidRPr="00533589">
        <w:rPr>
          <w:rFonts w:ascii="Times" w:hAnsi="Times"/>
        </w:rPr>
        <w:t xml:space="preserve"> Sex-specific, CORT responsive genes that were differentially expressed in the male hypothalamus.</w:t>
      </w:r>
    </w:p>
    <w:p w14:paraId="5A7CEE5E" w14:textId="05D1719B" w:rsidR="00533589" w:rsidRPr="00533589" w:rsidRDefault="00533589">
      <w:pPr>
        <w:rPr>
          <w:rFonts w:ascii="Times" w:hAnsi="Times"/>
        </w:rPr>
      </w:pPr>
    </w:p>
    <w:tbl>
      <w:tblPr>
        <w:tblW w:w="4927" w:type="dxa"/>
        <w:tblLook w:val="04A0" w:firstRow="1" w:lastRow="0" w:firstColumn="1" w:lastColumn="0" w:noHBand="0" w:noVBand="1"/>
      </w:tblPr>
      <w:tblGrid>
        <w:gridCol w:w="1100"/>
        <w:gridCol w:w="1595"/>
        <w:gridCol w:w="1170"/>
        <w:gridCol w:w="1166"/>
      </w:tblGrid>
      <w:tr w:rsidR="00533589" w:rsidRPr="00533589" w14:paraId="5A476B53" w14:textId="77777777" w:rsidTr="00533589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7444D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ntrez ID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40947" w14:textId="3491725F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4B153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39066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533589" w:rsidRPr="00533589" w14:paraId="17E8559C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D39E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59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40CB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RRC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CF8BD9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6.332547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D8E51E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73415</w:t>
            </w:r>
          </w:p>
        </w:tc>
      </w:tr>
    </w:tbl>
    <w:p w14:paraId="64966841" w14:textId="4360A04C" w:rsidR="00533589" w:rsidRPr="00533589" w:rsidRDefault="00533589">
      <w:pPr>
        <w:rPr>
          <w:rFonts w:ascii="Times" w:hAnsi="Times"/>
        </w:rPr>
      </w:pPr>
    </w:p>
    <w:p w14:paraId="7744B7D4" w14:textId="77777777" w:rsidR="00533589" w:rsidRDefault="00533589">
      <w:pPr>
        <w:rPr>
          <w:rFonts w:ascii="Times" w:hAnsi="Times"/>
          <w:b/>
        </w:rPr>
        <w:sectPr w:rsidR="00533589" w:rsidSect="000D220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CF255BA" w14:textId="2EBBD770" w:rsidR="00533589" w:rsidRPr="00533589" w:rsidRDefault="00533589">
      <w:pPr>
        <w:rPr>
          <w:rFonts w:ascii="Times" w:hAnsi="Times"/>
        </w:rPr>
      </w:pPr>
      <w:r w:rsidRPr="00533589">
        <w:rPr>
          <w:rFonts w:ascii="Times" w:hAnsi="Times"/>
          <w:b/>
        </w:rPr>
        <w:lastRenderedPageBreak/>
        <w:t>Table 3:</w:t>
      </w:r>
      <w:r w:rsidRPr="00533589">
        <w:rPr>
          <w:rFonts w:ascii="Times" w:hAnsi="Times"/>
        </w:rPr>
        <w:t xml:space="preserve"> Sex-specific, CORT responsive genes that were differentially expressed in the female pituitary.</w:t>
      </w:r>
    </w:p>
    <w:p w14:paraId="7F14CCF7" w14:textId="77777777" w:rsidR="00533589" w:rsidRPr="00533589" w:rsidRDefault="00533589">
      <w:pPr>
        <w:rPr>
          <w:rFonts w:ascii="Times" w:hAnsi="Times"/>
        </w:rPr>
      </w:pPr>
    </w:p>
    <w:tbl>
      <w:tblPr>
        <w:tblW w:w="4740" w:type="dxa"/>
        <w:tblLook w:val="04A0" w:firstRow="1" w:lastRow="0" w:firstColumn="1" w:lastColumn="0" w:noHBand="0" w:noVBand="1"/>
      </w:tblPr>
      <w:tblGrid>
        <w:gridCol w:w="1116"/>
        <w:gridCol w:w="1506"/>
        <w:gridCol w:w="1166"/>
        <w:gridCol w:w="1166"/>
      </w:tblGrid>
      <w:tr w:rsidR="00533589" w:rsidRPr="00533589" w14:paraId="1C05590C" w14:textId="77777777" w:rsidTr="00533589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7D89C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ntrez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DA9F9" w14:textId="7006A6A2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E6C01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24531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533589" w:rsidRPr="00533589" w14:paraId="3757CA78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5D8B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4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860B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BCA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232293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428392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963DE6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87459</w:t>
            </w:r>
          </w:p>
        </w:tc>
      </w:tr>
      <w:tr w:rsidR="00533589" w:rsidRPr="00533589" w14:paraId="3232A58C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F282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9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4096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BI3B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5D8A45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2036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3251F6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00656</w:t>
            </w:r>
          </w:p>
        </w:tc>
      </w:tr>
      <w:tr w:rsidR="00533589" w:rsidRPr="00533589" w14:paraId="35F8AFFA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5B60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16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400C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COT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A3F455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52895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854BD8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92938</w:t>
            </w:r>
          </w:p>
        </w:tc>
      </w:tr>
      <w:tr w:rsidR="00533589" w:rsidRPr="00533589" w14:paraId="776E05C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3D6E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4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8F20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9CAC02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509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23A738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4624</w:t>
            </w:r>
          </w:p>
        </w:tc>
      </w:tr>
      <w:tr w:rsidR="00533589" w:rsidRPr="00533589" w14:paraId="341F1DBC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1D04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2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F49C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L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BBDE39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57290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ED09CE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214</w:t>
            </w:r>
          </w:p>
        </w:tc>
      </w:tr>
      <w:tr w:rsidR="00533589" w:rsidRPr="00533589" w14:paraId="4C5393E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47F6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7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85E8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NL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A2FE95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88874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B1694B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171</w:t>
            </w:r>
          </w:p>
        </w:tc>
      </w:tr>
      <w:tr w:rsidR="00533589" w:rsidRPr="00533589" w14:paraId="3D54E1B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F09C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5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7A60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A787ED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2871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BA67EA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28945</w:t>
            </w:r>
          </w:p>
        </w:tc>
      </w:tr>
      <w:tr w:rsidR="00533589" w:rsidRPr="00533589" w14:paraId="17F11A6A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52E9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8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8EDE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PO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18CC19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57656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FEAA60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22136</w:t>
            </w:r>
          </w:p>
        </w:tc>
      </w:tr>
      <w:tr w:rsidR="00533589" w:rsidRPr="00533589" w14:paraId="2AC79DE0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F185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9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4C40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POL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70109E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96410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DE58FB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477</w:t>
            </w:r>
          </w:p>
        </w:tc>
      </w:tr>
      <w:tr w:rsidR="00533589" w:rsidRPr="00533589" w14:paraId="15B8BA1B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062E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0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F318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QP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17BDA5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88847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77319F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3196</w:t>
            </w:r>
          </w:p>
        </w:tc>
      </w:tr>
      <w:tr w:rsidR="00533589" w:rsidRPr="00533589" w14:paraId="09973C8B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8647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3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30E1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A00285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1729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318CDA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5</w:t>
            </w:r>
          </w:p>
        </w:tc>
      </w:tr>
      <w:tr w:rsidR="00533589" w:rsidRPr="00533589" w14:paraId="6A0030D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A5A0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27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D1EA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2H8orf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36DD18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93895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70BC7E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89358</w:t>
            </w:r>
          </w:p>
        </w:tc>
      </w:tr>
      <w:tr w:rsidR="00533589" w:rsidRPr="00533589" w14:paraId="0F33DFC5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FB9F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9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D581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5H11ORF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8D89E9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23362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94961A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629</w:t>
            </w:r>
          </w:p>
        </w:tc>
      </w:tr>
      <w:tr w:rsidR="00533589" w:rsidRPr="00533589" w14:paraId="441C3AD1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C408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02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4BBE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5H11ORF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409A1F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0610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096CBF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74226</w:t>
            </w:r>
          </w:p>
        </w:tc>
      </w:tr>
      <w:tr w:rsidR="00533589" w:rsidRPr="00533589" w14:paraId="7ACB1A91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94D9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39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1DE9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6H10ORF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6F506B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13716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10EAB3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03811</w:t>
            </w:r>
          </w:p>
        </w:tc>
      </w:tr>
      <w:tr w:rsidR="00533589" w:rsidRPr="00533589" w14:paraId="412FB5E5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738B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0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7B10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DH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AB0212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90989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1F3CDE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448</w:t>
            </w:r>
          </w:p>
        </w:tc>
      </w:tr>
      <w:tr w:rsidR="00533589" w:rsidRPr="00533589" w14:paraId="2777CF53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1DFE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9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7158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561C4D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14560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2CA56F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169</w:t>
            </w:r>
          </w:p>
        </w:tc>
      </w:tr>
      <w:tr w:rsidR="00533589" w:rsidRPr="00533589" w14:paraId="18ECDDF9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96B7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5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C633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NTN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5F6E43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77927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B9CC98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46519</w:t>
            </w:r>
          </w:p>
        </w:tc>
      </w:tr>
      <w:tr w:rsidR="00533589" w:rsidRPr="00533589" w14:paraId="69EFD962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C525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4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352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REB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B682FA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97406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6F902D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07024</w:t>
            </w:r>
          </w:p>
        </w:tc>
      </w:tr>
      <w:tr w:rsidR="00533589" w:rsidRPr="00533589" w14:paraId="5A244F9A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3838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4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9C6B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DAA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B98E07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49909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2E8702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68802</w:t>
            </w:r>
          </w:p>
        </w:tc>
      </w:tr>
      <w:tr w:rsidR="00533589" w:rsidRPr="00533589" w14:paraId="436397EB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EBE7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64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D5D7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DCLK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3E7FC6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1927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5CA77D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2132</w:t>
            </w:r>
          </w:p>
        </w:tc>
      </w:tr>
      <w:tr w:rsidR="00533589" w:rsidRPr="00533589" w14:paraId="631D7B15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7EA0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36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A490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680E27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48523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97BF2C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1E-08</w:t>
            </w:r>
          </w:p>
        </w:tc>
      </w:tr>
      <w:tr w:rsidR="00533589" w:rsidRPr="00533589" w14:paraId="6EE89141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7B6B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9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9350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DIO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274A11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167752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F53DA4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557</w:t>
            </w:r>
          </w:p>
        </w:tc>
      </w:tr>
      <w:tr w:rsidR="00533589" w:rsidRPr="00533589" w14:paraId="32560B75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959C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52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722F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DIRA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F24D2D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7689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2BA5B8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7086</w:t>
            </w:r>
          </w:p>
        </w:tc>
      </w:tr>
      <w:tr w:rsidR="00533589" w:rsidRPr="00533589" w14:paraId="4CD7F1BB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250E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8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7BAF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5FC5CE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35041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D8545E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3196</w:t>
            </w:r>
          </w:p>
        </w:tc>
      </w:tr>
      <w:tr w:rsidR="00533589" w:rsidRPr="00533589" w14:paraId="36D43088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176F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5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DA80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ENPP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5C3637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37417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3CBA70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02937</w:t>
            </w:r>
          </w:p>
        </w:tc>
      </w:tr>
      <w:tr w:rsidR="00533589" w:rsidRPr="00533589" w14:paraId="610CA216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69B9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18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B9C9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ERM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AD3113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22060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E47517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169</w:t>
            </w:r>
          </w:p>
        </w:tc>
      </w:tr>
      <w:tr w:rsidR="00533589" w:rsidRPr="00533589" w14:paraId="1306AE10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302C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66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D7B0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ETNK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AE4CDD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63778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6B9DAA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78273</w:t>
            </w:r>
          </w:p>
        </w:tc>
      </w:tr>
      <w:tr w:rsidR="00533589" w:rsidRPr="00533589" w14:paraId="26A7996D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04A6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56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3C3F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FA2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BC18D1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67881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B4E51D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133</w:t>
            </w:r>
          </w:p>
        </w:tc>
      </w:tr>
      <w:tr w:rsidR="00533589" w:rsidRPr="00533589" w14:paraId="572A8053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5B40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4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84AB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FAM198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5E5E2C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14436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F38F56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00551</w:t>
            </w:r>
          </w:p>
        </w:tc>
      </w:tr>
      <w:tr w:rsidR="00533589" w:rsidRPr="00533589" w14:paraId="6949D33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9D42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0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DD55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DPD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00EEC6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29161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791392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42517</w:t>
            </w:r>
          </w:p>
        </w:tc>
      </w:tr>
      <w:tr w:rsidR="00533589" w:rsidRPr="00533589" w14:paraId="4C83665B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A086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9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2370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BE6FEC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97579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7C931A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837</w:t>
            </w:r>
          </w:p>
        </w:tc>
      </w:tr>
      <w:tr w:rsidR="00533589" w:rsidRPr="00533589" w14:paraId="4B94D08C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A86D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3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4323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JC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ED7135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5028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C0EB72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42165</w:t>
            </w:r>
          </w:p>
        </w:tc>
      </w:tr>
      <w:tr w:rsidR="00533589" w:rsidRPr="00533589" w14:paraId="7FF1954E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156F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4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2F05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LU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60C126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694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82BB5F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10485</w:t>
            </w:r>
          </w:p>
        </w:tc>
      </w:tr>
      <w:tr w:rsidR="00533589" w:rsidRPr="00533589" w14:paraId="19CB572D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9CED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14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0F18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PR1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8BEF01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2768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00E25C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36411</w:t>
            </w:r>
          </w:p>
        </w:tc>
      </w:tr>
      <w:tr w:rsidR="00533589" w:rsidRPr="00533589" w14:paraId="647566AA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C08B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7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6B37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PR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F5EA58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32030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D02189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27741</w:t>
            </w:r>
          </w:p>
        </w:tc>
      </w:tr>
      <w:tr w:rsidR="00533589" w:rsidRPr="00533589" w14:paraId="3B45F18E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0687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1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5705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PR37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01430F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92476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1A67E3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29104</w:t>
            </w:r>
          </w:p>
        </w:tc>
      </w:tr>
      <w:tr w:rsidR="00533589" w:rsidRPr="00533589" w14:paraId="23C1501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0B70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5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AEE6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R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0E88AE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35901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424D30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0702</w:t>
            </w:r>
          </w:p>
        </w:tc>
      </w:tr>
      <w:tr w:rsidR="00533589" w:rsidRPr="00533589" w14:paraId="5F401292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8A2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7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FF2A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HAO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2ECCD8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6211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194A9B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67023</w:t>
            </w:r>
          </w:p>
        </w:tc>
      </w:tr>
      <w:tr w:rsidR="00533589" w:rsidRPr="00533589" w14:paraId="474DECFE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5484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59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1979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HAPLN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DA15B9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40440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244751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01302</w:t>
            </w:r>
          </w:p>
        </w:tc>
      </w:tr>
      <w:tr w:rsidR="00533589" w:rsidRPr="00533589" w14:paraId="36747FE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9B81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4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8592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HEBP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F31A86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54466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F1652D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95309</w:t>
            </w:r>
          </w:p>
        </w:tc>
      </w:tr>
      <w:tr w:rsidR="00533589" w:rsidRPr="00533589" w14:paraId="3F045AF0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CC36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2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0F62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HEPACA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0AFDE5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88093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5F1242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693</w:t>
            </w:r>
          </w:p>
        </w:tc>
      </w:tr>
      <w:tr w:rsidR="00533589" w:rsidRPr="00533589" w14:paraId="277AD261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170B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1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F14C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HES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4FCAB0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38509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C3AD14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368</w:t>
            </w:r>
          </w:p>
        </w:tc>
      </w:tr>
      <w:tr w:rsidR="00533589" w:rsidRPr="00533589" w14:paraId="03F66A77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5A16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4265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D3E1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HNRP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2F4AEA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63772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FDC5D5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2366</w:t>
            </w:r>
          </w:p>
        </w:tc>
      </w:tr>
      <w:tr w:rsidR="00533589" w:rsidRPr="00533589" w14:paraId="4EF31D5A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F1B1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7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0171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EA32C0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37279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4DD758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163</w:t>
            </w:r>
          </w:p>
        </w:tc>
      </w:tr>
      <w:tr w:rsidR="00533589" w:rsidRPr="00533589" w14:paraId="2DD73614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9E6F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6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DEFA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KCNJ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23F279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09055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BDFA55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25551</w:t>
            </w:r>
          </w:p>
        </w:tc>
      </w:tr>
      <w:tr w:rsidR="00533589" w:rsidRPr="00533589" w14:paraId="693FC581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2629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3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C7BE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KIAA12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CBAAA0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9234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019CFA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33732</w:t>
            </w:r>
          </w:p>
        </w:tc>
      </w:tr>
      <w:tr w:rsidR="00533589" w:rsidRPr="00533589" w14:paraId="388A4A9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8DA8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4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43FC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KIAA14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67F0A0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8138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2B1C2C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2338</w:t>
            </w:r>
          </w:p>
        </w:tc>
      </w:tr>
      <w:tr w:rsidR="00533589" w:rsidRPr="00533589" w14:paraId="70E781EA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D990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9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5085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KLF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ADD1D0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51975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FAED32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45418</w:t>
            </w:r>
          </w:p>
        </w:tc>
      </w:tr>
      <w:tr w:rsidR="00533589" w:rsidRPr="00533589" w14:paraId="2C93F81C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FECD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7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EA1B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AMP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3EDE13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7159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7E4B8D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6828</w:t>
            </w:r>
          </w:p>
        </w:tc>
      </w:tr>
      <w:tr w:rsidR="00533589" w:rsidRPr="00533589" w14:paraId="2A14A75D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2022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496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9133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GI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DA313A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3487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435AC0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167</w:t>
            </w:r>
          </w:p>
        </w:tc>
      </w:tr>
      <w:tr w:rsidR="00533589" w:rsidRPr="00533589" w14:paraId="513E1525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55E1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6B6B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HF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42CBD7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5756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36E159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6828</w:t>
            </w:r>
          </w:p>
        </w:tc>
      </w:tr>
      <w:tr w:rsidR="00533589" w:rsidRPr="00533589" w14:paraId="7A67889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E127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7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854B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H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1380F9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91038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EBAAC0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29104</w:t>
            </w:r>
          </w:p>
        </w:tc>
      </w:tr>
      <w:tr w:rsidR="00533589" w:rsidRPr="00533589" w14:paraId="2942F15D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13F6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92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A7E8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1008592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D74E3B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85750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851129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693</w:t>
            </w:r>
          </w:p>
        </w:tc>
      </w:tr>
      <w:tr w:rsidR="00533589" w:rsidRPr="00533589" w14:paraId="33C697E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253B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98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1EED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1008598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3F48EC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19704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815B4D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2798</w:t>
            </w:r>
          </w:p>
        </w:tc>
      </w:tr>
      <w:tr w:rsidR="00533589" w:rsidRPr="00533589" w14:paraId="6C857A42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F75C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05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637D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1070505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F69508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62089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6433CE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788</w:t>
            </w:r>
          </w:p>
        </w:tc>
      </w:tr>
      <w:tr w:rsidR="00533589" w:rsidRPr="00533589" w14:paraId="4360D44D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0233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5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4154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1070554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DF0266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82072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0FDCAF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34063</w:t>
            </w:r>
          </w:p>
        </w:tc>
      </w:tr>
      <w:tr w:rsidR="00533589" w:rsidRPr="00533589" w14:paraId="70DBA43B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D74F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9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E517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4169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8C86C1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55569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BE7A61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943</w:t>
            </w:r>
          </w:p>
        </w:tc>
      </w:tr>
      <w:tr w:rsidR="00533589" w:rsidRPr="00533589" w14:paraId="036972C3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8708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90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0F57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7690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41649B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12109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6180AF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41439</w:t>
            </w:r>
          </w:p>
        </w:tc>
      </w:tr>
      <w:tr w:rsidR="00533589" w:rsidRPr="00533589" w14:paraId="473069F3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44BD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4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DC53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MAB21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C4336E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21442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99F168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8409</w:t>
            </w:r>
          </w:p>
        </w:tc>
      </w:tr>
      <w:tr w:rsidR="00533589" w:rsidRPr="00533589" w14:paraId="6A831983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D638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2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EDF4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MB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98835A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1323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97E39F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76756</w:t>
            </w:r>
          </w:p>
        </w:tc>
      </w:tr>
      <w:tr w:rsidR="00533589" w:rsidRPr="00533589" w14:paraId="648990AB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6B3C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53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609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MID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77265A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49593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AB1DD7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5121</w:t>
            </w:r>
          </w:p>
        </w:tc>
      </w:tr>
      <w:tr w:rsidR="00533589" w:rsidRPr="00533589" w14:paraId="2A3F2AC8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FCEA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7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CBE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ML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E22CC2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14860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7FE1A2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91839</w:t>
            </w:r>
          </w:p>
        </w:tc>
      </w:tr>
      <w:tr w:rsidR="00533589" w:rsidRPr="00533589" w14:paraId="679A339D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90CD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EEAF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NAALA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99A36B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01133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C32E57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24508</w:t>
            </w:r>
          </w:p>
        </w:tc>
      </w:tr>
      <w:tr w:rsidR="00533589" w:rsidRPr="00533589" w14:paraId="7AFF067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AF40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1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F91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NINJ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773FE0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13229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7E583D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115</w:t>
            </w:r>
          </w:p>
        </w:tc>
      </w:tr>
      <w:tr w:rsidR="00533589" w:rsidRPr="00533589" w14:paraId="272B184A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935F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8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81A1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25D207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3732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9B3861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9306</w:t>
            </w:r>
          </w:p>
        </w:tc>
      </w:tr>
      <w:tr w:rsidR="00533589" w:rsidRPr="00533589" w14:paraId="00703240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F87C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3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7CBC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OPN4-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CF19B3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42834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BDD361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96667</w:t>
            </w:r>
          </w:p>
        </w:tc>
      </w:tr>
      <w:tr w:rsidR="00533589" w:rsidRPr="00533589" w14:paraId="1B8D9125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46F5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FDE8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OTO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DB9C85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84805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B46F0B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429</w:t>
            </w:r>
          </w:p>
        </w:tc>
      </w:tr>
      <w:tr w:rsidR="00533589" w:rsidRPr="00533589" w14:paraId="4597FEAA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60B3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0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9F1F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OvoD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CF52DA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07442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4E6640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00656</w:t>
            </w:r>
          </w:p>
        </w:tc>
      </w:tr>
      <w:tr w:rsidR="00533589" w:rsidRPr="00533589" w14:paraId="2A362FF8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19A7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84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0D2B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DY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E8011D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00077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23945C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954</w:t>
            </w:r>
          </w:p>
        </w:tc>
      </w:tr>
      <w:tr w:rsidR="00533589" w:rsidRPr="00533589" w14:paraId="71BC0BA3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B06A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18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BDC9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IPO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2693F5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59806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AAF4A2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8916</w:t>
            </w:r>
          </w:p>
        </w:tc>
      </w:tr>
      <w:tr w:rsidR="00533589" w:rsidRPr="00533589" w14:paraId="1093698B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74DC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56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F6B9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LL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59F3E5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55419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927A28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536</w:t>
            </w:r>
          </w:p>
        </w:tc>
      </w:tr>
      <w:tr w:rsidR="00533589" w:rsidRPr="00533589" w14:paraId="55C9625F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4B21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2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0155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L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6EF51F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8.93062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627894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2E-07</w:t>
            </w:r>
          </w:p>
        </w:tc>
      </w:tr>
      <w:tr w:rsidR="00533589" w:rsidRPr="00533589" w14:paraId="4B126227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FB59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53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6755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PP1R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B7F69E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1945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20DEB8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429</w:t>
            </w:r>
          </w:p>
        </w:tc>
      </w:tr>
      <w:tr w:rsidR="00533589" w:rsidRPr="00533589" w14:paraId="29814FB7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C5B8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41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FBFA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TCH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34753D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4577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267219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92938</w:t>
            </w:r>
          </w:p>
        </w:tc>
      </w:tr>
      <w:tr w:rsidR="00533589" w:rsidRPr="00533589" w14:paraId="78B8FE15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BFB7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5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BECB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5C4D71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44175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B7C403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3196</w:t>
            </w:r>
          </w:p>
        </w:tc>
      </w:tr>
      <w:tr w:rsidR="00533589" w:rsidRPr="00533589" w14:paraId="033825E8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865F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7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D663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RASL11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6F7149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4002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FDD98B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08453</w:t>
            </w:r>
          </w:p>
        </w:tc>
      </w:tr>
      <w:tr w:rsidR="00533589" w:rsidRPr="00533589" w14:paraId="0A3DB5C1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2FA1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5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02E4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RASSF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ACC2AF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05473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5982E8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018</w:t>
            </w:r>
          </w:p>
        </w:tc>
      </w:tr>
      <w:tr w:rsidR="00533589" w:rsidRPr="00533589" w14:paraId="2ECB76A8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2763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4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F0D2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RGS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E1868E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77903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97D810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92938</w:t>
            </w:r>
          </w:p>
        </w:tc>
      </w:tr>
      <w:tr w:rsidR="00533589" w:rsidRPr="00533589" w14:paraId="690C2E89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3DCB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4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6BEC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RGS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151CCE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77903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A2DC5D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92938</w:t>
            </w:r>
          </w:p>
        </w:tc>
      </w:tr>
      <w:tr w:rsidR="00533589" w:rsidRPr="00533589" w14:paraId="3B786DBE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21EA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3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EC13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ALL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086241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3948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52304B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55515</w:t>
            </w:r>
          </w:p>
        </w:tc>
      </w:tr>
      <w:tr w:rsidR="00533589" w:rsidRPr="00533589" w14:paraId="0271908A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6F1A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4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0A50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006BFF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42989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DFF9E8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125</w:t>
            </w:r>
          </w:p>
        </w:tc>
      </w:tr>
      <w:tr w:rsidR="00533589" w:rsidRPr="00533589" w14:paraId="582734A0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2BC6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2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26CB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CUBE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3D1D39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7814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3B0292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00656</w:t>
            </w:r>
          </w:p>
        </w:tc>
      </w:tr>
      <w:tr w:rsidR="00533589" w:rsidRPr="00533589" w14:paraId="5DC711B3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AC33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5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F7D0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EPP1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12B646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11673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8B7C9D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586</w:t>
            </w:r>
          </w:p>
        </w:tc>
      </w:tr>
      <w:tr w:rsidR="00533589" w:rsidRPr="00533589" w14:paraId="220B9F98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EDCA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7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3468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EPT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F95D02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0862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15E847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04754</w:t>
            </w:r>
          </w:p>
        </w:tc>
      </w:tr>
      <w:tr w:rsidR="00533589" w:rsidRPr="00533589" w14:paraId="6DFB2AC9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65B1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496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0802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FTP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410C8E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17120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2F8CDC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92938</w:t>
            </w:r>
          </w:p>
        </w:tc>
      </w:tr>
      <w:tr w:rsidR="00533589" w:rsidRPr="00533589" w14:paraId="190D3106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5614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7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1095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H3RF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D209C8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12175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72106C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8969</w:t>
            </w:r>
          </w:p>
        </w:tc>
      </w:tr>
      <w:tr w:rsidR="00533589" w:rsidRPr="00533589" w14:paraId="52E7FECB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E5FE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0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2585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HANK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413F49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62291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C9C4AA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2132</w:t>
            </w:r>
          </w:p>
        </w:tc>
      </w:tr>
      <w:tr w:rsidR="00533589" w:rsidRPr="00533589" w14:paraId="10A8D7BC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698B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6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CD48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H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F32468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51140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6C7F90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50115</w:t>
            </w:r>
          </w:p>
        </w:tc>
      </w:tr>
      <w:tr w:rsidR="00533589" w:rsidRPr="00533589" w14:paraId="4204541D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9138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4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DE4E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LC28A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FE4204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79148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DB6346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96098</w:t>
            </w:r>
          </w:p>
        </w:tc>
      </w:tr>
      <w:tr w:rsidR="00533589" w:rsidRPr="00533589" w14:paraId="389DEC3E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BC56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5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2188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LC6A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B24C24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93078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C3DC43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629</w:t>
            </w:r>
          </w:p>
        </w:tc>
      </w:tr>
      <w:tr w:rsidR="00533589" w:rsidRPr="00533589" w14:paraId="24A2ED1C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CD41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4323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0B6A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FCC88D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75261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4A9E42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27741</w:t>
            </w:r>
          </w:p>
        </w:tc>
      </w:tr>
      <w:tr w:rsidR="00533589" w:rsidRPr="00533589" w14:paraId="5F3F1C1E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F1A7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5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667F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BE080A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45505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EB4201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59949</w:t>
            </w:r>
          </w:p>
        </w:tc>
      </w:tr>
      <w:tr w:rsidR="00533589" w:rsidRPr="00533589" w14:paraId="68F03ED8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6932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4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6FF8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OX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DE4B94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30929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AA4A23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501</w:t>
            </w:r>
          </w:p>
        </w:tc>
      </w:tr>
      <w:tr w:rsidR="00533589" w:rsidRPr="00533589" w14:paraId="2275B83E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7D20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0AC5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E51152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26059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7A5107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76626</w:t>
            </w:r>
          </w:p>
        </w:tc>
      </w:tr>
      <w:tr w:rsidR="00533589" w:rsidRPr="00533589" w14:paraId="467C1A27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9E48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5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1369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607D1A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154600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503310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115</w:t>
            </w:r>
          </w:p>
        </w:tc>
      </w:tr>
      <w:tr w:rsidR="00533589" w:rsidRPr="00533589" w14:paraId="28418710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430B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4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EDC6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MEM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BEA9DD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27466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2B6C21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18</w:t>
            </w:r>
          </w:p>
        </w:tc>
      </w:tr>
      <w:tr w:rsidR="00533589" w:rsidRPr="00533589" w14:paraId="7D574C5C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730F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4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DC6B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MEM88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6CC949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07262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16C932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6927</w:t>
            </w:r>
          </w:p>
        </w:tc>
      </w:tr>
      <w:tr w:rsidR="00533589" w:rsidRPr="00533589" w14:paraId="386465D1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960E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0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764F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NN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9D8686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78514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E297B1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88</w:t>
            </w:r>
          </w:p>
        </w:tc>
      </w:tr>
      <w:tr w:rsidR="00533589" w:rsidRPr="00533589" w14:paraId="5CCE2228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2E6C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8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D4B8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3C8041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1630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B52A69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22136</w:t>
            </w:r>
          </w:p>
        </w:tc>
      </w:tr>
      <w:tr w:rsidR="00533589" w:rsidRPr="00533589" w14:paraId="35D25F9B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14BF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9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D4BF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DE7B31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12976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CCD94C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28514</w:t>
            </w:r>
          </w:p>
        </w:tc>
      </w:tr>
      <w:tr w:rsidR="00533589" w:rsidRPr="00533589" w14:paraId="34610578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A7CB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EAC2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SPAN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39E444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43302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9AF47C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6927</w:t>
            </w:r>
          </w:p>
        </w:tc>
      </w:tr>
      <w:tr w:rsidR="00533589" w:rsidRPr="00533589" w14:paraId="0435C9E1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B893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88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BB47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TYH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EF5DBA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9006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8F904B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794</w:t>
            </w:r>
          </w:p>
        </w:tc>
      </w:tr>
      <w:tr w:rsidR="00533589" w:rsidRPr="00533589" w14:paraId="6DFBAAE3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E6C9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1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9C5D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B58684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4891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9A65AF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04851</w:t>
            </w:r>
          </w:p>
        </w:tc>
      </w:tr>
      <w:tr w:rsidR="00533589" w:rsidRPr="00533589" w14:paraId="22945AE1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7B06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40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7A65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UGT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7D5AE6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6727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B915C7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5335</w:t>
            </w:r>
          </w:p>
        </w:tc>
      </w:tr>
      <w:tr w:rsidR="00533589" w:rsidRPr="00533589" w14:paraId="70E6DDA5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F3EE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9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E1E7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VWC2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C733AD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89102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BA5C0E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92938</w:t>
            </w:r>
          </w:p>
        </w:tc>
      </w:tr>
      <w:tr w:rsidR="00533589" w:rsidRPr="00533589" w14:paraId="3FB2AE8B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200D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8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6582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WSC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91F835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89097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8FD7D0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02714</w:t>
            </w:r>
          </w:p>
        </w:tc>
      </w:tr>
      <w:tr w:rsidR="00533589" w:rsidRPr="00533589" w14:paraId="49A755E9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ED00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6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F8BF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ZC3H12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5093A0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73869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E03FA5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87455</w:t>
            </w:r>
          </w:p>
        </w:tc>
      </w:tr>
    </w:tbl>
    <w:p w14:paraId="2F762E39" w14:textId="3397ACFA" w:rsidR="00533589" w:rsidRPr="00533589" w:rsidRDefault="00533589">
      <w:pPr>
        <w:rPr>
          <w:rFonts w:ascii="Times" w:hAnsi="Times"/>
        </w:rPr>
      </w:pPr>
    </w:p>
    <w:p w14:paraId="088B9755" w14:textId="77777777" w:rsidR="00533589" w:rsidRDefault="00533589">
      <w:pPr>
        <w:rPr>
          <w:rFonts w:ascii="Times" w:hAnsi="Times"/>
          <w:b/>
        </w:rPr>
        <w:sectPr w:rsidR="00533589" w:rsidSect="000D220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06FAB4C" w14:textId="6E395791" w:rsidR="00533589" w:rsidRDefault="00533589">
      <w:pPr>
        <w:rPr>
          <w:rFonts w:ascii="Times" w:hAnsi="Times"/>
        </w:rPr>
      </w:pPr>
      <w:r w:rsidRPr="00533589">
        <w:rPr>
          <w:rFonts w:ascii="Times" w:hAnsi="Times"/>
          <w:b/>
        </w:rPr>
        <w:lastRenderedPageBreak/>
        <w:t>Table 4:</w:t>
      </w:r>
      <w:r w:rsidRPr="00533589">
        <w:rPr>
          <w:rFonts w:ascii="Times" w:hAnsi="Times"/>
        </w:rPr>
        <w:t xml:space="preserve"> Sex-specific, CORT responsive genes that were differentially expressed in the male pituitary.</w:t>
      </w:r>
    </w:p>
    <w:p w14:paraId="28E13EA7" w14:textId="77777777" w:rsidR="00533589" w:rsidRPr="00533589" w:rsidRDefault="00533589">
      <w:pPr>
        <w:rPr>
          <w:rFonts w:ascii="Times" w:hAnsi="Times"/>
        </w:rPr>
      </w:pPr>
    </w:p>
    <w:tbl>
      <w:tblPr>
        <w:tblW w:w="4680" w:type="dxa"/>
        <w:tblLook w:val="04A0" w:firstRow="1" w:lastRow="0" w:firstColumn="1" w:lastColumn="0" w:noHBand="0" w:noVBand="1"/>
      </w:tblPr>
      <w:tblGrid>
        <w:gridCol w:w="1116"/>
        <w:gridCol w:w="1506"/>
        <w:gridCol w:w="1166"/>
        <w:gridCol w:w="1166"/>
      </w:tblGrid>
      <w:tr w:rsidR="00533589" w:rsidRPr="00533589" w14:paraId="375211DF" w14:textId="77777777" w:rsidTr="00533589">
        <w:trPr>
          <w:trHeight w:val="2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2B87E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ntrez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CA3F2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A6383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8884E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533589" w:rsidRPr="00533589" w14:paraId="77E270D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4637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38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8A2B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RHGAP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6B6780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85345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1279DE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87046</w:t>
            </w:r>
          </w:p>
        </w:tc>
      </w:tr>
      <w:tr w:rsidR="00533589" w:rsidRPr="00533589" w14:paraId="600660F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F45C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7506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5290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BHLHE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933D8C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0908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510C94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39612</w:t>
            </w:r>
          </w:p>
        </w:tc>
      </w:tr>
      <w:tr w:rsidR="00533589" w:rsidRPr="00533589" w14:paraId="7C1283F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3AC9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10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0FF2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1H2ORF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709ADB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46348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95A664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4201</w:t>
            </w:r>
          </w:p>
        </w:tc>
      </w:tr>
      <w:tr w:rsidR="00533589" w:rsidRPr="00533589" w14:paraId="78B5F36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E64B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05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A983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5H15ORF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DBE912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0058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2D38C3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2038</w:t>
            </w:r>
          </w:p>
        </w:tc>
      </w:tr>
      <w:tr w:rsidR="00533589" w:rsidRPr="00533589" w14:paraId="2BD9F67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80B8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2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E90E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ALC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839F8E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216790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30EDA5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13295</w:t>
            </w:r>
          </w:p>
        </w:tc>
      </w:tr>
      <w:tr w:rsidR="00533589" w:rsidRPr="00533589" w14:paraId="36834B9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1376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1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7542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CNJ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773CE3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04302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0BB8FA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09869</w:t>
            </w:r>
          </w:p>
        </w:tc>
      </w:tr>
      <w:tr w:rsidR="00533589" w:rsidRPr="00533589" w14:paraId="7D1A1E67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8C49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5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AB22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D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0B0EE6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67858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EB6279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4201</w:t>
            </w:r>
          </w:p>
        </w:tc>
      </w:tr>
      <w:tr w:rsidR="00533589" w:rsidRPr="00533589" w14:paraId="61DED72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D3EF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3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66D9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LEC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C161EA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34831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7A3CC3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09869</w:t>
            </w:r>
          </w:p>
        </w:tc>
      </w:tr>
      <w:tr w:rsidR="00533589" w:rsidRPr="00533589" w14:paraId="3E4EBDD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1371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4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BE04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OL6A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A37B29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60891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5CC6BC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35</w:t>
            </w:r>
          </w:p>
        </w:tc>
      </w:tr>
      <w:tr w:rsidR="00533589" w:rsidRPr="00533589" w14:paraId="26F24AF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54B7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17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C680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FAM10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8EF81B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96236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750845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0137</w:t>
            </w:r>
          </w:p>
        </w:tc>
      </w:tr>
      <w:tr w:rsidR="00533589" w:rsidRPr="00533589" w14:paraId="7EEB2346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37AA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1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5B2C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FS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1D8997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901197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D8553C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487</w:t>
            </w:r>
          </w:p>
        </w:tc>
      </w:tr>
      <w:tr w:rsidR="00533589" w:rsidRPr="00533589" w14:paraId="719C4E57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5208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6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E9F4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E207F3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10455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FBE465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2328</w:t>
            </w:r>
          </w:p>
        </w:tc>
      </w:tr>
      <w:tr w:rsidR="00533589" w:rsidRPr="00533589" w14:paraId="75E578A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6535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1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92F6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ITIH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04CCF6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20268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DBE3AE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48391</w:t>
            </w:r>
          </w:p>
        </w:tc>
      </w:tr>
      <w:tr w:rsidR="00533589" w:rsidRPr="00533589" w14:paraId="4E5C0DB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2208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73CC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KCN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CA4694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72750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A66A1D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13295</w:t>
            </w:r>
          </w:p>
        </w:tc>
      </w:tr>
      <w:tr w:rsidR="00533589" w:rsidRPr="00533589" w14:paraId="4A18101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750D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55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531C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KCTD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9C2974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78184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93324D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54115</w:t>
            </w:r>
          </w:p>
        </w:tc>
      </w:tr>
      <w:tr w:rsidR="00533589" w:rsidRPr="00533589" w14:paraId="01CCB4F7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EE62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02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F3F4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KLF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76C597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7197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2B12B0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13295</w:t>
            </w:r>
          </w:p>
        </w:tc>
      </w:tr>
      <w:tr w:rsidR="00533589" w:rsidRPr="00533589" w14:paraId="185C5AC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7202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84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9496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1008584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D716E4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723371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3A0515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51315</w:t>
            </w:r>
          </w:p>
        </w:tc>
      </w:tr>
      <w:tr w:rsidR="00533589" w:rsidRPr="00533589" w14:paraId="3C7C2C5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27F2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4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490E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1017479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E5794F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13096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0FA46D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4201</w:t>
            </w:r>
          </w:p>
        </w:tc>
      </w:tr>
      <w:tr w:rsidR="00533589" w:rsidRPr="00533589" w14:paraId="18B6ECC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D48E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9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30DE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3959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459290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993614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B88587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6177</w:t>
            </w:r>
          </w:p>
        </w:tc>
      </w:tr>
      <w:tr w:rsidR="00533589" w:rsidRPr="00533589" w14:paraId="04E0E7A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576F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4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0B25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MID1I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B55EB8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2336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A39578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55214</w:t>
            </w:r>
          </w:p>
        </w:tc>
      </w:tr>
      <w:tr w:rsidR="00533589" w:rsidRPr="00533589" w14:paraId="595D3EE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408A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CA25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MLI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A9DD6B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356146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4436A9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63</w:t>
            </w:r>
          </w:p>
        </w:tc>
      </w:tr>
      <w:tr w:rsidR="00533589" w:rsidRPr="00533589" w14:paraId="5CC35E5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4181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92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CE5D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MZT2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AEA983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30580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4DE3C7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40232</w:t>
            </w:r>
          </w:p>
        </w:tc>
      </w:tr>
      <w:tr w:rsidR="00533589" w:rsidRPr="00533589" w14:paraId="0B96ABD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68AF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0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E066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NPTX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117E9F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1281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D76A4A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09869</w:t>
            </w:r>
          </w:p>
        </w:tc>
      </w:tr>
      <w:tr w:rsidR="00533589" w:rsidRPr="00533589" w14:paraId="26BE61E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B8B3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32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949C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NPY6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1FF132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7.09886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18DC4A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63</w:t>
            </w:r>
          </w:p>
        </w:tc>
      </w:tr>
      <w:tr w:rsidR="00533589" w:rsidRPr="00533589" w14:paraId="4A8FF3C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F024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8624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PP1R1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46FD01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04720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08F753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50383</w:t>
            </w:r>
          </w:p>
        </w:tc>
      </w:tr>
      <w:tr w:rsidR="00533589" w:rsidRPr="00533589" w14:paraId="3E2DE48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6FED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1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C56A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RDM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DC4190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768585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700363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07929</w:t>
            </w:r>
          </w:p>
        </w:tc>
      </w:tr>
      <w:tr w:rsidR="00533589" w:rsidRPr="00533589" w14:paraId="388B9AA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5007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5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06F0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TGF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B808BE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149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D83136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53864</w:t>
            </w:r>
          </w:p>
        </w:tc>
      </w:tr>
      <w:tr w:rsidR="00533589" w:rsidRPr="00533589" w14:paraId="73B92DF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7C7E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4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D230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VA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AB617F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1747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6C236B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6039</w:t>
            </w:r>
          </w:p>
        </w:tc>
      </w:tr>
      <w:tr w:rsidR="00533589" w:rsidRPr="00533589" w14:paraId="29946AB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46A3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3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C916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RND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F3233A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20484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3F5038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63</w:t>
            </w:r>
          </w:p>
        </w:tc>
      </w:tr>
      <w:tr w:rsidR="00533589" w:rsidRPr="00533589" w14:paraId="087DC86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EDC2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2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1813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RNF19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D25FC4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95871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54C3AE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30352</w:t>
            </w:r>
          </w:p>
        </w:tc>
      </w:tr>
      <w:tr w:rsidR="00533589" w:rsidRPr="00533589" w14:paraId="5C937EB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EE32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38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C213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RPR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9F1EAC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66926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0C7D06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49207</w:t>
            </w:r>
          </w:p>
        </w:tc>
      </w:tr>
      <w:tr w:rsidR="00533589" w:rsidRPr="00533589" w14:paraId="47B8A09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06D1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7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62A4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RSPO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A60C99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0938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E22CA5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867</w:t>
            </w:r>
          </w:p>
        </w:tc>
      </w:tr>
      <w:tr w:rsidR="00533589" w:rsidRPr="00533589" w14:paraId="502ED4B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614A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7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41DC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ERPINB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677D2A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47477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DD85B2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50383</w:t>
            </w:r>
          </w:p>
        </w:tc>
      </w:tr>
      <w:tr w:rsidR="00533589" w:rsidRPr="00533589" w14:paraId="20D2E38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45F7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6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FBF1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LC47A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B827AD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327254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7AE9D3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19519</w:t>
            </w:r>
          </w:p>
        </w:tc>
      </w:tr>
      <w:tr w:rsidR="00533589" w:rsidRPr="00533589" w14:paraId="36EBD14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0B9D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3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6659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NC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4C42EB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35942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540182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13295</w:t>
            </w:r>
          </w:p>
        </w:tc>
      </w:tr>
      <w:tr w:rsidR="00533589" w:rsidRPr="00533589" w14:paraId="639A6D3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7AE4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1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51FA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OX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A4BFEF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05984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080431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40232</w:t>
            </w:r>
          </w:p>
        </w:tc>
      </w:tr>
      <w:tr w:rsidR="00533589" w:rsidRPr="00533589" w14:paraId="21BD95A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DE3F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0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EC7D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SP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B45E99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84944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41EEED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09517</w:t>
            </w:r>
          </w:p>
        </w:tc>
      </w:tr>
      <w:tr w:rsidR="00533589" w:rsidRPr="00533589" w14:paraId="64F6282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328E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5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5A5E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A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119486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99914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1FCA94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1946</w:t>
            </w:r>
          </w:p>
        </w:tc>
      </w:tr>
      <w:tr w:rsidR="00533589" w:rsidRPr="00533589" w14:paraId="66391AB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E946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8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08E3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EAD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29C701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31067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6848D9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44429</w:t>
            </w:r>
          </w:p>
        </w:tc>
      </w:tr>
      <w:tr w:rsidR="00533589" w:rsidRPr="00533589" w14:paraId="48F0AB6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30A8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8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7459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LC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AB5915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98427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29493A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6092</w:t>
            </w:r>
          </w:p>
        </w:tc>
      </w:tr>
      <w:tr w:rsidR="00533589" w:rsidRPr="00533589" w14:paraId="19883A3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D854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9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F11B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MCC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4F69AC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1450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39C983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55544</w:t>
            </w:r>
          </w:p>
        </w:tc>
      </w:tr>
      <w:tr w:rsidR="00533589" w:rsidRPr="00533589" w14:paraId="3ADCCD5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F223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34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0224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MEM1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06EA04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22152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F08ACD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87152</w:t>
            </w:r>
          </w:p>
        </w:tc>
      </w:tr>
      <w:tr w:rsidR="00533589" w:rsidRPr="00533589" w14:paraId="2F7DEAF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F476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34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3BD8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NFAIP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22A758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57031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1EA95B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23426</w:t>
            </w:r>
          </w:p>
        </w:tc>
      </w:tr>
    </w:tbl>
    <w:p w14:paraId="0BD8FC96" w14:textId="2B5E0895" w:rsidR="00533589" w:rsidRPr="00533589" w:rsidRDefault="00533589">
      <w:pPr>
        <w:rPr>
          <w:rFonts w:ascii="Times" w:hAnsi="Times"/>
        </w:rPr>
      </w:pPr>
    </w:p>
    <w:p w14:paraId="3A3B3D5F" w14:textId="642D5293" w:rsidR="00533589" w:rsidRDefault="00533589">
      <w:pPr>
        <w:rPr>
          <w:rFonts w:ascii="Times" w:hAnsi="Times"/>
        </w:rPr>
      </w:pPr>
      <w:r w:rsidRPr="00533589">
        <w:rPr>
          <w:rFonts w:ascii="Times" w:hAnsi="Times"/>
          <w:b/>
        </w:rPr>
        <w:t>Table 5:</w:t>
      </w:r>
      <w:r w:rsidRPr="00533589">
        <w:rPr>
          <w:rFonts w:ascii="Times" w:hAnsi="Times"/>
        </w:rPr>
        <w:t xml:space="preserve"> Sex-specific, CORT responsive genes that were differentially expressed in the female gonads</w:t>
      </w:r>
    </w:p>
    <w:p w14:paraId="39C5BD4D" w14:textId="77777777" w:rsidR="00533589" w:rsidRPr="00533589" w:rsidRDefault="00533589">
      <w:pPr>
        <w:rPr>
          <w:rFonts w:ascii="Times" w:hAnsi="Times"/>
        </w:rPr>
      </w:pPr>
    </w:p>
    <w:tbl>
      <w:tblPr>
        <w:tblW w:w="4680" w:type="dxa"/>
        <w:tblLook w:val="04A0" w:firstRow="1" w:lastRow="0" w:firstColumn="1" w:lastColumn="0" w:noHBand="0" w:noVBand="1"/>
      </w:tblPr>
      <w:tblGrid>
        <w:gridCol w:w="1116"/>
        <w:gridCol w:w="1506"/>
        <w:gridCol w:w="1166"/>
        <w:gridCol w:w="1166"/>
      </w:tblGrid>
      <w:tr w:rsidR="00533589" w:rsidRPr="00533589" w14:paraId="6EC57391" w14:textId="77777777" w:rsidTr="00533589">
        <w:trPr>
          <w:trHeight w:val="2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326D8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ntrez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5DD06" w14:textId="40B48730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CFDA0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AEA25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533589" w:rsidRPr="00533589" w14:paraId="4500EFB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F719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2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6A2A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A2ML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5F9A10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899502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4A264C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171</w:t>
            </w:r>
          </w:p>
        </w:tc>
      </w:tr>
      <w:tr w:rsidR="00533589" w:rsidRPr="00533589" w14:paraId="4502CFF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9665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39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2B8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90A2FD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86404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6DADAA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74306</w:t>
            </w:r>
          </w:p>
        </w:tc>
      </w:tr>
      <w:tr w:rsidR="00533589" w:rsidRPr="00533589" w14:paraId="7D1051C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149D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63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99FE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ACP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C685DF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23544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AE9F95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39185</w:t>
            </w:r>
          </w:p>
        </w:tc>
      </w:tr>
      <w:tr w:rsidR="00533589" w:rsidRPr="00533589" w14:paraId="2299E8A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F30C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82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E9C7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ADAMTS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0E4F27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71715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A36C7B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91717</w:t>
            </w:r>
          </w:p>
        </w:tc>
      </w:tr>
      <w:tr w:rsidR="00533589" w:rsidRPr="00533589" w14:paraId="6401129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EB7F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65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4572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ADPRH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9700D2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4327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AB6059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88002</w:t>
            </w:r>
          </w:p>
        </w:tc>
      </w:tr>
      <w:tr w:rsidR="00533589" w:rsidRPr="00533589" w14:paraId="0ABE9A17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35FE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10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234F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AK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7E60B9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39649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F56A9D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966</w:t>
            </w:r>
          </w:p>
        </w:tc>
      </w:tr>
      <w:tr w:rsidR="00533589" w:rsidRPr="00533589" w14:paraId="1CDE5E2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A16E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54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E999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AQP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5178D6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5613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399585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1139</w:t>
            </w:r>
          </w:p>
        </w:tc>
      </w:tr>
      <w:tr w:rsidR="00533589" w:rsidRPr="00533589" w14:paraId="7E6BD9F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F4E5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91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C6A3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ASIC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E82C1C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8524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951B3C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24521</w:t>
            </w:r>
          </w:p>
        </w:tc>
      </w:tr>
      <w:tr w:rsidR="00533589" w:rsidRPr="00533589" w14:paraId="03F7808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6142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3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EF46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ATP6V1G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942F90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6758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9581A5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96435</w:t>
            </w:r>
          </w:p>
        </w:tc>
      </w:tr>
      <w:tr w:rsidR="00533589" w:rsidRPr="00533589" w14:paraId="4F420EB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A9DB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8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1A48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BACH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2211B6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3715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B25ABF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93492</w:t>
            </w:r>
          </w:p>
        </w:tc>
      </w:tr>
      <w:tr w:rsidR="00533589" w:rsidRPr="00533589" w14:paraId="0935772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C993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7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DC48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BMP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7F9D6D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1358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6B502B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93651</w:t>
            </w:r>
          </w:p>
        </w:tc>
      </w:tr>
      <w:tr w:rsidR="00533589" w:rsidRPr="00533589" w14:paraId="42E9EF3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7E84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03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5F97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BS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93FA9F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7235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A672B0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966</w:t>
            </w:r>
          </w:p>
        </w:tc>
      </w:tr>
      <w:tr w:rsidR="00533589" w:rsidRPr="00533589" w14:paraId="5485A83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B557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9B3E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9ORF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358902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74268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79FB23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39229</w:t>
            </w:r>
          </w:p>
        </w:tc>
      </w:tr>
      <w:tr w:rsidR="00533589" w:rsidRPr="00533589" w14:paraId="4DAB5CB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794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6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0B28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A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9EE743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09684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BECFCC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1E-07</w:t>
            </w:r>
          </w:p>
        </w:tc>
      </w:tr>
      <w:tr w:rsidR="00533589" w:rsidRPr="00533589" w14:paraId="6E297A2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1290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1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EF89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A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1744C1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79318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597086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16E-07</w:t>
            </w:r>
          </w:p>
        </w:tc>
      </w:tr>
      <w:tr w:rsidR="00533589" w:rsidRPr="00533589" w14:paraId="5C9A4F6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F4A2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1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DD33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ACF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06C3B7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1623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33252A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67487</w:t>
            </w:r>
          </w:p>
        </w:tc>
      </w:tr>
      <w:tr w:rsidR="00533589" w:rsidRPr="00533589" w14:paraId="4E67846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5D24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59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FD04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ACNA2D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EA6AE6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0807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B7E7BF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74309</w:t>
            </w:r>
          </w:p>
        </w:tc>
      </w:tr>
      <w:tr w:rsidR="00533589" w:rsidRPr="00533589" w14:paraId="5672489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062E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5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F03D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AL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E72694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31686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63DA86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16</w:t>
            </w:r>
          </w:p>
        </w:tc>
      </w:tr>
      <w:tr w:rsidR="00533589" w:rsidRPr="00533589" w14:paraId="75A9BFD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6B1A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39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A186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ALCR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8B60A7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8704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ABB7CA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96435</w:t>
            </w:r>
          </w:p>
        </w:tc>
      </w:tr>
      <w:tr w:rsidR="00533589" w:rsidRPr="00533589" w14:paraId="5041FD4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1D5F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5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AB24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ALML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CC5710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8265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D8E1ED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06168</w:t>
            </w:r>
          </w:p>
        </w:tc>
      </w:tr>
      <w:tr w:rsidR="00533589" w:rsidRPr="00533589" w14:paraId="369E752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DE78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6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901D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CDC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C59358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05412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56674E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62991</w:t>
            </w:r>
          </w:p>
        </w:tc>
      </w:tr>
      <w:tr w:rsidR="00533589" w:rsidRPr="00533589" w14:paraId="30F8656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0AFA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53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FA81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D2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9C0F92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19556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B24771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7E-07</w:t>
            </w:r>
          </w:p>
        </w:tc>
      </w:tr>
      <w:tr w:rsidR="00533589" w:rsidRPr="00533589" w14:paraId="2087EC2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5CF1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27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5AC0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DD61F4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48458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A7AB53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16</w:t>
            </w:r>
          </w:p>
        </w:tc>
      </w:tr>
      <w:tr w:rsidR="00533589" w:rsidRPr="00533589" w14:paraId="062B609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C86B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54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7EFF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EMI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7CCE0D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11342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9DB893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42534</w:t>
            </w:r>
          </w:p>
        </w:tc>
      </w:tr>
      <w:tr w:rsidR="00533589" w:rsidRPr="00533589" w14:paraId="4C90488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54C6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55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0290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H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6632B8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73332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5893A5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10892</w:t>
            </w:r>
          </w:p>
        </w:tc>
      </w:tr>
      <w:tr w:rsidR="00533589" w:rsidRPr="00533589" w14:paraId="5F5DBEC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BB8A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8262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HRNA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B4B87B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0531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BA18AF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44057</w:t>
            </w:r>
          </w:p>
        </w:tc>
      </w:tr>
      <w:tr w:rsidR="00533589" w:rsidRPr="00533589" w14:paraId="74CAC067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D0BA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8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5997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HST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8BDCEE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37757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4B7A89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5183</w:t>
            </w:r>
          </w:p>
        </w:tc>
      </w:tr>
      <w:tr w:rsidR="00533589" w:rsidRPr="00533589" w14:paraId="283B4B9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427A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3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3063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5025B2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9965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670961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11</w:t>
            </w:r>
          </w:p>
        </w:tc>
      </w:tr>
      <w:tr w:rsidR="00533589" w:rsidRPr="00533589" w14:paraId="521F38B7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FF27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4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6914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KMT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C514CC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16580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5FA65C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88E-08</w:t>
            </w:r>
          </w:p>
        </w:tc>
      </w:tr>
      <w:tr w:rsidR="00533589" w:rsidRPr="00533589" w14:paraId="69C320F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FB1E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7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7BFB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LDN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9B25AB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0437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A4F282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56272</w:t>
            </w:r>
          </w:p>
        </w:tc>
      </w:tr>
      <w:tr w:rsidR="00533589" w:rsidRPr="00533589" w14:paraId="5C299E9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3F57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89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E069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OL10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8CEC53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780618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F708EF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9E-07</w:t>
            </w:r>
          </w:p>
        </w:tc>
      </w:tr>
      <w:tr w:rsidR="00533589" w:rsidRPr="00533589" w14:paraId="15212F7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56F7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5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281C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OL17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3B861D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41990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38E4CB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404</w:t>
            </w:r>
          </w:p>
        </w:tc>
      </w:tr>
      <w:tr w:rsidR="00533589" w:rsidRPr="00533589" w14:paraId="6428D93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6CA2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76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6703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OX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9ACE33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42852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894EBD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96435</w:t>
            </w:r>
          </w:p>
        </w:tc>
      </w:tr>
      <w:tr w:rsidR="00533589" w:rsidRPr="00533589" w14:paraId="2C460AD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3119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76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5ACA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19E9A9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4489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C9CF3E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6697</w:t>
            </w:r>
          </w:p>
        </w:tc>
      </w:tr>
      <w:tr w:rsidR="00533589" w:rsidRPr="00533589" w14:paraId="1697DB5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9870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76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E23F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OX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29656F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9924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C93A11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80154</w:t>
            </w:r>
          </w:p>
        </w:tc>
      </w:tr>
      <w:tr w:rsidR="00533589" w:rsidRPr="00533589" w14:paraId="224EEF6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F58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7478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988A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PNE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6AD0AA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477097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77E45F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3875</w:t>
            </w:r>
          </w:p>
        </w:tc>
      </w:tr>
      <w:tr w:rsidR="00533589" w:rsidRPr="00533589" w14:paraId="6D42EA2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2C74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86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4344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REG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AB766A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90836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8EB12F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29127</w:t>
            </w:r>
          </w:p>
        </w:tc>
      </w:tr>
      <w:tr w:rsidR="00533589" w:rsidRPr="00533589" w14:paraId="1949B55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D364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7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81B7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REL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40327C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8438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81A054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74306</w:t>
            </w:r>
          </w:p>
        </w:tc>
      </w:tr>
      <w:tr w:rsidR="00533589" w:rsidRPr="00533589" w14:paraId="78FEB87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F5D5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4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DBBE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RYB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7CEAE8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10556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F0AB64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4706</w:t>
            </w:r>
          </w:p>
        </w:tc>
      </w:tr>
      <w:tr w:rsidR="00533589" w:rsidRPr="00533589" w14:paraId="0DD6361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6EFA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82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434B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TDSP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377AEB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6899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17698F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27034</w:t>
            </w:r>
          </w:p>
        </w:tc>
      </w:tr>
      <w:tr w:rsidR="00533589" w:rsidRPr="00533589" w14:paraId="19883AE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4B57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366A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YBR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5562AC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3927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5B2DAF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10892</w:t>
            </w:r>
          </w:p>
        </w:tc>
      </w:tr>
      <w:tr w:rsidR="00533589" w:rsidRPr="00533589" w14:paraId="29E9925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8C10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8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309B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YG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F38338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6059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A1CB21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10892</w:t>
            </w:r>
          </w:p>
        </w:tc>
      </w:tr>
      <w:tr w:rsidR="00533589" w:rsidRPr="00533589" w14:paraId="29027E8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0205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8076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4C84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484012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7434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72CB40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96435</w:t>
            </w:r>
          </w:p>
        </w:tc>
      </w:tr>
      <w:tr w:rsidR="00533589" w:rsidRPr="00533589" w14:paraId="29B6A54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BE32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36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6CD5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DFFC7C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8305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8A053A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53958</w:t>
            </w:r>
          </w:p>
        </w:tc>
      </w:tr>
      <w:tr w:rsidR="00533589" w:rsidRPr="00533589" w14:paraId="5E02C95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0878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55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C89A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DOS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68ABC2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10844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3617CE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88002</w:t>
            </w:r>
          </w:p>
        </w:tc>
      </w:tr>
      <w:tr w:rsidR="00533589" w:rsidRPr="00533589" w14:paraId="2106FC1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2293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04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4792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ESI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6479F6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59346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4BB505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117</w:t>
            </w:r>
          </w:p>
        </w:tc>
      </w:tr>
      <w:tr w:rsidR="00533589" w:rsidRPr="00533589" w14:paraId="1B05271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1E54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2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6D13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MBX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154990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73653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57E581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7366</w:t>
            </w:r>
          </w:p>
        </w:tc>
      </w:tr>
      <w:tr w:rsidR="00533589" w:rsidRPr="00533589" w14:paraId="704C3C2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98FE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0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3202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NAH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A858D0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35862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081029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1016</w:t>
            </w:r>
          </w:p>
        </w:tc>
      </w:tr>
      <w:tr w:rsidR="00533589" w:rsidRPr="00533589" w14:paraId="74BDDC4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CAF5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5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E5AE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DYNC1I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582AE7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95167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16B844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67487</w:t>
            </w:r>
          </w:p>
        </w:tc>
      </w:tr>
      <w:tr w:rsidR="00533589" w:rsidRPr="00533589" w14:paraId="0A678FB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9474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6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FFF0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NO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A187F8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6813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8E0FD7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49186</w:t>
            </w:r>
          </w:p>
        </w:tc>
      </w:tr>
      <w:tr w:rsidR="00533589" w:rsidRPr="00533589" w14:paraId="7CCFE7D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1847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7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3EEB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PB41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C2AF89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7904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78FA59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24831</w:t>
            </w:r>
          </w:p>
        </w:tc>
      </w:tr>
      <w:tr w:rsidR="00533589" w:rsidRPr="00533589" w14:paraId="25EF05D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D40F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7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1863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PB41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976C0F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86532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BD5035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26777</w:t>
            </w:r>
          </w:p>
        </w:tc>
      </w:tr>
      <w:tr w:rsidR="00533589" w:rsidRPr="00533589" w14:paraId="43BF4DA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0CB8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5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C9E2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ERO1L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E5C538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99275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6FC2FB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771</w:t>
            </w:r>
          </w:p>
        </w:tc>
      </w:tr>
      <w:tr w:rsidR="00533589" w:rsidRPr="00533589" w14:paraId="0B25EFE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204B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91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B912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FAM16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90D947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7803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9054B4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90247</w:t>
            </w:r>
          </w:p>
        </w:tc>
      </w:tr>
      <w:tr w:rsidR="00533589" w:rsidRPr="00533589" w14:paraId="2F2952F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08C1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55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A2F4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FAM174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AB4C57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11708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407ED5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771</w:t>
            </w:r>
          </w:p>
        </w:tc>
      </w:tr>
      <w:tr w:rsidR="00533589" w:rsidRPr="00533589" w14:paraId="4C8D3F7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17DB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18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0AC1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FAM194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277140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4326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D47F4F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57155</w:t>
            </w:r>
          </w:p>
        </w:tc>
      </w:tr>
      <w:tr w:rsidR="00533589" w:rsidRPr="00533589" w14:paraId="610E808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941D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4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01ED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FAM20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6DAEA8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95603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76321A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96435</w:t>
            </w:r>
          </w:p>
        </w:tc>
      </w:tr>
      <w:tr w:rsidR="00533589" w:rsidRPr="00533589" w14:paraId="62F5746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6C65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8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4C48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FIC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E83B08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03123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D18FED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93458</w:t>
            </w:r>
          </w:p>
        </w:tc>
      </w:tr>
      <w:tr w:rsidR="00533589" w:rsidRPr="00533589" w14:paraId="45A1D26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FFF7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6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7725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FLRT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B6A107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937160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F06095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93298</w:t>
            </w:r>
          </w:p>
        </w:tc>
      </w:tr>
      <w:tr w:rsidR="00533589" w:rsidRPr="00533589" w14:paraId="74FD483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0C9C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3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9986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FLVC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FF8A1C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85481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0631A8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3067</w:t>
            </w:r>
          </w:p>
        </w:tc>
      </w:tr>
      <w:tr w:rsidR="00533589" w:rsidRPr="00533589" w14:paraId="7605756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949E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67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4901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FMN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1B96BA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9514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16475B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67487</w:t>
            </w:r>
          </w:p>
        </w:tc>
      </w:tr>
      <w:tr w:rsidR="00533589" w:rsidRPr="00533589" w14:paraId="692223D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4DA0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11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D765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FUT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E11D71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66793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D75BEB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0872</w:t>
            </w:r>
          </w:p>
        </w:tc>
      </w:tr>
      <w:tr w:rsidR="00533589" w:rsidRPr="00533589" w14:paraId="5C2FB38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67D4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7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1A64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FXY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A159BB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87083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A03506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6312</w:t>
            </w:r>
          </w:p>
        </w:tc>
      </w:tr>
      <w:tr w:rsidR="00533589" w:rsidRPr="00533589" w14:paraId="10ECF21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6A8B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1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3658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G6PC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2DB895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6741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B31CF5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7283</w:t>
            </w:r>
          </w:p>
        </w:tc>
      </w:tr>
      <w:tr w:rsidR="00533589" w:rsidRPr="00533589" w14:paraId="06B75B3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F0A0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0B3E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GAL3ST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702FE2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01457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8DC4E6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53958</w:t>
            </w:r>
          </w:p>
        </w:tc>
      </w:tr>
      <w:tr w:rsidR="00533589" w:rsidRPr="00533589" w14:paraId="047262A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247F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9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0589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GALNT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752EAE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5605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30B52C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80289</w:t>
            </w:r>
          </w:p>
        </w:tc>
      </w:tr>
      <w:tr w:rsidR="00533589" w:rsidRPr="00533589" w14:paraId="4F512B5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E438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87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2779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7A320B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847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82A06B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139</w:t>
            </w:r>
          </w:p>
        </w:tc>
      </w:tr>
      <w:tr w:rsidR="00533589" w:rsidRPr="00533589" w14:paraId="29E0598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9A38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3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2EE2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GHRH-L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E76F08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972135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3F7861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06E-07</w:t>
            </w:r>
          </w:p>
        </w:tc>
      </w:tr>
      <w:tr w:rsidR="00533589" w:rsidRPr="00533589" w14:paraId="198BBE4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67D5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5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30D0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GOT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568B08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568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C47CCE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6697</w:t>
            </w:r>
          </w:p>
        </w:tc>
      </w:tr>
      <w:tr w:rsidR="00533589" w:rsidRPr="00533589" w14:paraId="44152DC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FDBC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14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E176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GPR1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285F07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4841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767CC4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03737</w:t>
            </w:r>
          </w:p>
        </w:tc>
      </w:tr>
      <w:tr w:rsidR="00533589" w:rsidRPr="00533589" w14:paraId="0DA4ADF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98DD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74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388E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GP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3782CC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00835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45AE23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7283</w:t>
            </w:r>
          </w:p>
        </w:tc>
      </w:tr>
      <w:tr w:rsidR="00533589" w:rsidRPr="00533589" w14:paraId="4303C96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1FA9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4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6B53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GUCY1A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4C1DFD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1324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CB4E6B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634</w:t>
            </w:r>
          </w:p>
        </w:tc>
      </w:tr>
      <w:tr w:rsidR="00533589" w:rsidRPr="00533589" w14:paraId="1950E43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1726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51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F471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AX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7771D7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2247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FB336F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715</w:t>
            </w:r>
          </w:p>
        </w:tc>
      </w:tr>
      <w:tr w:rsidR="00533589" w:rsidRPr="00533589" w14:paraId="0CE78F57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10D0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1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E35C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61160B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31692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3B8357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54313</w:t>
            </w:r>
          </w:p>
        </w:tc>
      </w:tr>
      <w:tr w:rsidR="00533589" w:rsidRPr="00533589" w14:paraId="46EB057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2BB2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30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3542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PS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F40862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79705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968720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0663</w:t>
            </w:r>
          </w:p>
        </w:tc>
      </w:tr>
      <w:tr w:rsidR="00533589" w:rsidRPr="00533589" w14:paraId="0963FD4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D129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83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F612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SD11B2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63F12C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50964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CBF13B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0447</w:t>
            </w:r>
          </w:p>
        </w:tc>
      </w:tr>
      <w:tr w:rsidR="00533589" w:rsidRPr="00533589" w14:paraId="78137AC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8E75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7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0885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SD17B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90B5C3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5065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3DE093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61263</w:t>
            </w:r>
          </w:p>
        </w:tc>
      </w:tr>
      <w:tr w:rsidR="00533589" w:rsidRPr="00533589" w14:paraId="2B3DEAE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95C2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2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087B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HYOU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1D2C7D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22694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E48D5C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54652</w:t>
            </w:r>
          </w:p>
        </w:tc>
      </w:tr>
      <w:tr w:rsidR="00533589" w:rsidRPr="00533589" w14:paraId="49BAE16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8FE2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3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9EE8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IAP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070E09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78742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565495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67487</w:t>
            </w:r>
          </w:p>
        </w:tc>
      </w:tr>
      <w:tr w:rsidR="00533589" w:rsidRPr="00533589" w14:paraId="75F68AB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5684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2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F744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IL13RA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AFC3F2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80372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A107F7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3948</w:t>
            </w:r>
          </w:p>
        </w:tc>
      </w:tr>
      <w:tr w:rsidR="00533589" w:rsidRPr="00533589" w14:paraId="79AD792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5495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33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AFF3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INAF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12EE4A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55174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F06F9E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05892</w:t>
            </w:r>
          </w:p>
        </w:tc>
      </w:tr>
      <w:tr w:rsidR="00533589" w:rsidRPr="00533589" w14:paraId="0E09A84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D47B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3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46DF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KCNG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27BE26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05216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5A8F69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7795</w:t>
            </w:r>
          </w:p>
        </w:tc>
      </w:tr>
      <w:tr w:rsidR="00533589" w:rsidRPr="00533589" w14:paraId="382B3CA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8501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9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5DFC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KIAA11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81658B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48247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C57322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93298</w:t>
            </w:r>
          </w:p>
        </w:tc>
      </w:tr>
      <w:tr w:rsidR="00533589" w:rsidRPr="00533589" w14:paraId="71CB08A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1FD7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6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5F70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KIAA1324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981B88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38655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090103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64E-08</w:t>
            </w:r>
          </w:p>
        </w:tc>
      </w:tr>
      <w:tr w:rsidR="00533589" w:rsidRPr="00533589" w14:paraId="7A25437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73C5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5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1C6D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KLF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2E70B8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95390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4B18AC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96435</w:t>
            </w:r>
          </w:p>
        </w:tc>
      </w:tr>
      <w:tr w:rsidR="00533589" w:rsidRPr="00533589" w14:paraId="7E31C72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90F6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8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0DC0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KLHDC8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735CAD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86003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5B28F5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57293</w:t>
            </w:r>
          </w:p>
        </w:tc>
      </w:tr>
      <w:tr w:rsidR="00533589" w:rsidRPr="00533589" w14:paraId="5392840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23F7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8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9B4D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KLHL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3DB523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02277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FED744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76046</w:t>
            </w:r>
          </w:p>
        </w:tc>
      </w:tr>
      <w:tr w:rsidR="00533589" w:rsidRPr="00533589" w14:paraId="332153F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0289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7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2AC4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KRT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01733A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49162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526233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37386</w:t>
            </w:r>
          </w:p>
        </w:tc>
      </w:tr>
      <w:tr w:rsidR="00533589" w:rsidRPr="00533589" w14:paraId="1D2A06E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DF40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8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89D1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AC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D9E892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5263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600F0F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62991</w:t>
            </w:r>
          </w:p>
        </w:tc>
      </w:tr>
      <w:tr w:rsidR="00533589" w:rsidRPr="00533589" w14:paraId="622430F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8BD6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67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6728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ET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0439C4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1472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CCFFCD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96754</w:t>
            </w:r>
          </w:p>
        </w:tc>
      </w:tr>
      <w:tr w:rsidR="00533589" w:rsidRPr="00533589" w14:paraId="0C8BAC7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6E0D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425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CC75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GALS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1990F2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73916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7E7393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96288</w:t>
            </w:r>
          </w:p>
        </w:tc>
      </w:tr>
      <w:tr w:rsidR="00533589" w:rsidRPr="00533589" w14:paraId="2163EF2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4C3E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37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D1B6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IP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2D078F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9772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2BD409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96288</w:t>
            </w:r>
          </w:p>
        </w:tc>
      </w:tr>
      <w:tr w:rsidR="00533589" w:rsidRPr="00533589" w14:paraId="1265764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A35D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68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F181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MAN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45C3F0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44215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1EA3E5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18287</w:t>
            </w:r>
          </w:p>
        </w:tc>
      </w:tr>
      <w:tr w:rsidR="00533589" w:rsidRPr="00533589" w14:paraId="7563222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84FC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73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8592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1008573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AA2312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58740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B4446F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59958</w:t>
            </w:r>
          </w:p>
        </w:tc>
      </w:tr>
      <w:tr w:rsidR="00533589" w:rsidRPr="00533589" w14:paraId="71B055F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1593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98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8EF0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1008598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5A7654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55628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1E4CD9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3875</w:t>
            </w:r>
          </w:p>
        </w:tc>
      </w:tr>
      <w:tr w:rsidR="00533589" w:rsidRPr="00533589" w14:paraId="3F3D155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01BB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7491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4DE2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1017491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E1A61D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38283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5295F6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6312</w:t>
            </w:r>
          </w:p>
        </w:tc>
      </w:tr>
      <w:tr w:rsidR="00533589" w:rsidRPr="00533589" w14:paraId="0B5A8F7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92D5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7503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CF79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1017503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9B309E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22149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4910AD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20046</w:t>
            </w:r>
          </w:p>
        </w:tc>
      </w:tr>
      <w:tr w:rsidR="00533589" w:rsidRPr="00533589" w14:paraId="227307E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F61A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49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2738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1070499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B66C17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365110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0178C6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45</w:t>
            </w:r>
          </w:p>
        </w:tc>
      </w:tr>
      <w:tr w:rsidR="00533589" w:rsidRPr="00533589" w14:paraId="01DE8826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37F7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03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CD49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1070503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7B463B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90169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E6272E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28612</w:t>
            </w:r>
          </w:p>
        </w:tc>
      </w:tr>
      <w:tr w:rsidR="00533589" w:rsidRPr="00533589" w14:paraId="7B09D5E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9BBD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05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752F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1070505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24698E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56866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963F70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20313</w:t>
            </w:r>
          </w:p>
        </w:tc>
      </w:tr>
      <w:tr w:rsidR="00533589" w:rsidRPr="00533589" w14:paraId="4A71A0F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129B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07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9F69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1070507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4C5158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54004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7D6E73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16</w:t>
            </w:r>
          </w:p>
        </w:tc>
      </w:tr>
      <w:tr w:rsidR="00533589" w:rsidRPr="00533589" w14:paraId="5E87F3D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8A2F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07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1581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1070507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92C58B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52683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5537A4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117</w:t>
            </w:r>
          </w:p>
        </w:tc>
      </w:tr>
      <w:tr w:rsidR="00533589" w:rsidRPr="00533589" w14:paraId="18A46D2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2D32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34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B5AA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1070534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A21B08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7.00481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97F030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801</w:t>
            </w:r>
          </w:p>
        </w:tc>
      </w:tr>
      <w:tr w:rsidR="00533589" w:rsidRPr="00533589" w14:paraId="0D091C4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D296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61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9DD8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1070561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625971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0993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B21DC3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51022</w:t>
            </w:r>
          </w:p>
        </w:tc>
      </w:tr>
      <w:tr w:rsidR="00533589" w:rsidRPr="00533589" w14:paraId="5978F8E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F30A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8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A547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4178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797B60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64848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22FA92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62991</w:t>
            </w:r>
          </w:p>
        </w:tc>
      </w:tr>
      <w:tr w:rsidR="00533589" w:rsidRPr="00533589" w14:paraId="1422A97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0ED6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3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FCF6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4183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0544D2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767470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D1FB2F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28612</w:t>
            </w:r>
          </w:p>
        </w:tc>
      </w:tr>
      <w:tr w:rsidR="00533589" w:rsidRPr="00533589" w14:paraId="08B2DC3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C295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B237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4221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A6D11F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3878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556A98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9543</w:t>
            </w:r>
          </w:p>
        </w:tc>
      </w:tr>
      <w:tr w:rsidR="00533589" w:rsidRPr="00533589" w14:paraId="41CBA87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5FB1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8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EC9D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4228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543370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83377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EA3825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8E-15</w:t>
            </w:r>
          </w:p>
        </w:tc>
      </w:tr>
      <w:tr w:rsidR="00533589" w:rsidRPr="00533589" w14:paraId="2AE3D676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B59F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4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7260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4284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6CBD25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13776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44FF7D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24831</w:t>
            </w:r>
          </w:p>
        </w:tc>
      </w:tr>
      <w:tr w:rsidR="00533589" w:rsidRPr="00533589" w14:paraId="07B2D65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412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9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BA90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4289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B0F161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06735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CCEE1A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1139</w:t>
            </w:r>
          </w:p>
        </w:tc>
      </w:tr>
      <w:tr w:rsidR="00533589" w:rsidRPr="00533589" w14:paraId="0E4D452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47DB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99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8FB8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C4299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107311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48846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BF3AD5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3875</w:t>
            </w:r>
          </w:p>
        </w:tc>
      </w:tr>
      <w:tr w:rsidR="00533589" w:rsidRPr="00533589" w14:paraId="7D43267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300F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5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92A7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OX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04E370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62855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3A1B25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7E-12</w:t>
            </w:r>
          </w:p>
        </w:tc>
      </w:tr>
      <w:tr w:rsidR="00533589" w:rsidRPr="00533589" w14:paraId="14B34A0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85B2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4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DEDF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RRC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1DEEDC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3331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055BFF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81132</w:t>
            </w:r>
          </w:p>
        </w:tc>
      </w:tr>
      <w:tr w:rsidR="00533589" w:rsidRPr="00533589" w14:paraId="6250EDB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C488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17498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68C2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LRT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59A8CD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07057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51A704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715</w:t>
            </w:r>
          </w:p>
        </w:tc>
      </w:tr>
      <w:tr w:rsidR="00533589" w:rsidRPr="00533589" w14:paraId="495F317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B59B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32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EC1F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712EDF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8211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C3F745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87367</w:t>
            </w:r>
          </w:p>
        </w:tc>
      </w:tr>
      <w:tr w:rsidR="00533589" w:rsidRPr="00533589" w14:paraId="3D62300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A098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1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C9C0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80B329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0955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0A036C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91717</w:t>
            </w:r>
          </w:p>
        </w:tc>
      </w:tr>
      <w:tr w:rsidR="00533589" w:rsidRPr="00533589" w14:paraId="682B04E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A790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0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1E99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C5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94C37C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1878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C049DE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6697</w:t>
            </w:r>
          </w:p>
        </w:tc>
      </w:tr>
      <w:tr w:rsidR="00533589" w:rsidRPr="00533589" w14:paraId="29C4A79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9000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4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2865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LL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557F51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6826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A6181F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36886</w:t>
            </w:r>
          </w:p>
        </w:tc>
      </w:tr>
      <w:tr w:rsidR="00533589" w:rsidRPr="00533589" w14:paraId="2D4B8F6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D4BA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4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C27A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LL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EFAE1C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6826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9B55A0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36886</w:t>
            </w:r>
          </w:p>
        </w:tc>
      </w:tr>
      <w:tr w:rsidR="00533589" w:rsidRPr="00533589" w14:paraId="54ECA30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8C8C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6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BE8F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CB42D2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74339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736306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1882</w:t>
            </w:r>
          </w:p>
        </w:tc>
      </w:tr>
      <w:tr w:rsidR="00533589" w:rsidRPr="00533589" w14:paraId="22CE5B3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7572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3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7469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2FAE28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54850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DD0EAD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23E-08</w:t>
            </w:r>
          </w:p>
        </w:tc>
      </w:tr>
      <w:tr w:rsidR="00533589" w:rsidRPr="00533589" w14:paraId="6128B01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DA19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3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D3DE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UC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CBCA02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1089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B59052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46836</w:t>
            </w:r>
          </w:p>
        </w:tc>
      </w:tr>
      <w:tr w:rsidR="00533589" w:rsidRPr="00533589" w14:paraId="23CE3DF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76DC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48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AE02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UC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0B5296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88310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10339D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24294</w:t>
            </w:r>
          </w:p>
        </w:tc>
      </w:tr>
      <w:tr w:rsidR="00533589" w:rsidRPr="00533589" w14:paraId="14CAF17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C701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9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42A9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MYC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773E58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91815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43A89F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94369</w:t>
            </w:r>
          </w:p>
        </w:tc>
      </w:tr>
      <w:tr w:rsidR="00533589" w:rsidRPr="00533589" w14:paraId="2A2ED75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D3E7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5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125F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CO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6CAD91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65413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EF7F99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88002</w:t>
            </w:r>
          </w:p>
        </w:tc>
      </w:tr>
      <w:tr w:rsidR="00533589" w:rsidRPr="00533589" w14:paraId="1602841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81B5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76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EBB2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C2F282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5458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825322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331</w:t>
            </w:r>
          </w:p>
        </w:tc>
      </w:tr>
      <w:tr w:rsidR="00533589" w:rsidRPr="00533589" w14:paraId="7DFE520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1885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02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78D3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DUFV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B60CE7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37589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BDCBAF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24831</w:t>
            </w:r>
          </w:p>
        </w:tc>
      </w:tr>
      <w:tr w:rsidR="00533589" w:rsidRPr="00533589" w14:paraId="2D51466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CBEE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7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3F21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EDD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77B3E3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5888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E0E800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1E-07</w:t>
            </w:r>
          </w:p>
        </w:tc>
      </w:tr>
      <w:tr w:rsidR="00533589" w:rsidRPr="00533589" w14:paraId="77525447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7E04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0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3B00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0F3D04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72412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48A43A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53958</w:t>
            </w:r>
          </w:p>
        </w:tc>
      </w:tr>
      <w:tr w:rsidR="00533589" w:rsidRPr="00533589" w14:paraId="14EA540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8165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6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CD1E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IPAL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F0D78C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3982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2DEB59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57854</w:t>
            </w:r>
          </w:p>
        </w:tc>
      </w:tr>
      <w:tr w:rsidR="00533589" w:rsidRPr="00533589" w14:paraId="210A5D7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5698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7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E3E9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MU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3447CC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99475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573A83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68661</w:t>
            </w:r>
          </w:p>
        </w:tc>
      </w:tr>
      <w:tr w:rsidR="00533589" w:rsidRPr="00533589" w14:paraId="6E3682D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F88C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5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DF94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PN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AF0F63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7800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922FC5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771</w:t>
            </w:r>
          </w:p>
        </w:tc>
      </w:tr>
      <w:tr w:rsidR="00533589" w:rsidRPr="00533589" w14:paraId="30847F0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5927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4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1F4A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P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FE4187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82072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C8C617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28824</w:t>
            </w:r>
          </w:p>
        </w:tc>
      </w:tr>
      <w:tr w:rsidR="00533589" w:rsidRPr="00533589" w14:paraId="466D3D3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9229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7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1549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T5D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797459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48615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15509F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5</w:t>
            </w:r>
          </w:p>
        </w:tc>
      </w:tr>
      <w:tr w:rsidR="00533589" w:rsidRPr="00533589" w14:paraId="4CD9014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1A4E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9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FB71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T5DC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00FB54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9708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5AA99B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63554</w:t>
            </w:r>
          </w:p>
        </w:tc>
      </w:tr>
      <w:tr w:rsidR="00533589" w:rsidRPr="00533589" w14:paraId="611181E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24F1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7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1FB5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NW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0C39FA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339249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BD0B73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70335</w:t>
            </w:r>
          </w:p>
        </w:tc>
      </w:tr>
      <w:tr w:rsidR="00533589" w:rsidRPr="00533589" w14:paraId="432E727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0B12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5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A627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OST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7F05BF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82433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B0468A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13222</w:t>
            </w:r>
          </w:p>
        </w:tc>
      </w:tr>
      <w:tr w:rsidR="00533589" w:rsidRPr="00533589" w14:paraId="55A0F28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9AC0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4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A356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4H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D5EAF1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52778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46FF1E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16</w:t>
            </w:r>
          </w:p>
        </w:tc>
      </w:tr>
      <w:tr w:rsidR="00533589" w:rsidRPr="00533589" w14:paraId="7F561AB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41DC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4280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7FA4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CDH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AC8F6C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20589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AAFA4E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54313</w:t>
            </w:r>
          </w:p>
        </w:tc>
      </w:tr>
      <w:tr w:rsidR="00533589" w:rsidRPr="00533589" w14:paraId="4700354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CC94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06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2BC7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COLC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8956EA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89436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7C40BA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91717</w:t>
            </w:r>
          </w:p>
        </w:tc>
      </w:tr>
      <w:tr w:rsidR="00533589" w:rsidRPr="00533589" w14:paraId="1AAB830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99BD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90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BA0C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D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042E17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70986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0D01B1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89292</w:t>
            </w:r>
          </w:p>
        </w:tc>
      </w:tr>
      <w:tr w:rsidR="00533589" w:rsidRPr="00533589" w14:paraId="3D590B5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E057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9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5B93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DIA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88E87C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65938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EFAFA1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69647</w:t>
            </w:r>
          </w:p>
        </w:tc>
      </w:tr>
      <w:tr w:rsidR="00533589" w:rsidRPr="00533589" w14:paraId="0E5BC4E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3D66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42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5EFA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I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498EF7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20120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A28128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311</w:t>
            </w:r>
          </w:p>
        </w:tc>
      </w:tr>
      <w:tr w:rsidR="00533589" w:rsidRPr="00533589" w14:paraId="32FE85C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C743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37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2DCE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LA2G12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680BCD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09539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3D87B4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5E-07</w:t>
            </w:r>
          </w:p>
        </w:tc>
      </w:tr>
      <w:tr w:rsidR="00533589" w:rsidRPr="00533589" w14:paraId="3EE941A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FBAA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1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76BF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LEKHA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E457C0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6099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AB50E0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95</w:t>
            </w:r>
          </w:p>
        </w:tc>
      </w:tr>
      <w:tr w:rsidR="00533589" w:rsidRPr="00533589" w14:paraId="12211C9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83BD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1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DA73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LT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7B3B9B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8208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4E8CD8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57293</w:t>
            </w:r>
          </w:p>
        </w:tc>
      </w:tr>
      <w:tr w:rsidR="00533589" w:rsidRPr="00533589" w14:paraId="003F1CC6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2AC5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9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962A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MM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639DE6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9915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5170C4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96754</w:t>
            </w:r>
          </w:p>
        </w:tc>
      </w:tr>
      <w:tr w:rsidR="00533589" w:rsidRPr="00533589" w14:paraId="4CA5FC9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F79A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AA51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NO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50CCFC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875248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78D23E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407</w:t>
            </w:r>
          </w:p>
        </w:tc>
      </w:tr>
      <w:tr w:rsidR="00533589" w:rsidRPr="00533589" w14:paraId="1424D2F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86A9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6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D5FF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S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FD698E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23498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6B40B5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72704</w:t>
            </w:r>
          </w:p>
        </w:tc>
      </w:tr>
      <w:tr w:rsidR="00533589" w:rsidRPr="00533589" w14:paraId="0A9F423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E21F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91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9476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AA562B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67130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5C8923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15405</w:t>
            </w:r>
          </w:p>
        </w:tc>
      </w:tr>
      <w:tr w:rsidR="00533589" w:rsidRPr="00533589" w14:paraId="2AD76F5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C353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19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39E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PTPR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427D12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21971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68F846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38</w:t>
            </w:r>
          </w:p>
        </w:tc>
      </w:tr>
      <w:tr w:rsidR="00533589" w:rsidRPr="00533589" w14:paraId="674EB89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6084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39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7AEA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QSOX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4C4455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11464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8A4DA1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08505</w:t>
            </w:r>
          </w:p>
        </w:tc>
      </w:tr>
      <w:tr w:rsidR="00533589" w:rsidRPr="00533589" w14:paraId="227EFFC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D0B0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0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C8A3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RAB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3FE6FA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2167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30E9BE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89831</w:t>
            </w:r>
          </w:p>
        </w:tc>
      </w:tr>
      <w:tr w:rsidR="00533589" w:rsidRPr="00533589" w14:paraId="46C9B0F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629A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2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8379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RALY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81992E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36104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8260CE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69396</w:t>
            </w:r>
          </w:p>
        </w:tc>
      </w:tr>
      <w:tr w:rsidR="00533589" w:rsidRPr="00533589" w14:paraId="143A330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7C72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2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01CE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RARRES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C22904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4267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506E2D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26344</w:t>
            </w:r>
          </w:p>
        </w:tc>
      </w:tr>
      <w:tr w:rsidR="00533589" w:rsidRPr="00533589" w14:paraId="558AF88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40E8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5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DFE0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1B61F3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29665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2D94DD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9E-07</w:t>
            </w:r>
          </w:p>
        </w:tc>
      </w:tr>
      <w:tr w:rsidR="00533589" w:rsidRPr="00533589" w14:paraId="23B6BBA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E512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D134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A493BC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78814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687D30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29095</w:t>
            </w:r>
          </w:p>
        </w:tc>
      </w:tr>
      <w:tr w:rsidR="00533589" w:rsidRPr="00533589" w14:paraId="1EA4499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A044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41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224D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RIMBP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F9CA6F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20829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7BE67E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5</w:t>
            </w:r>
          </w:p>
        </w:tc>
      </w:tr>
      <w:tr w:rsidR="00533589" w:rsidRPr="00533589" w14:paraId="23E625D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8867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0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C58A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RP11-26J3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922DAE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524854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935E6D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033</w:t>
            </w:r>
          </w:p>
        </w:tc>
      </w:tr>
      <w:tr w:rsidR="00533589" w:rsidRPr="00533589" w14:paraId="51F97897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691A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0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DB63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RP11-295K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D55197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5806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4BE421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2682</w:t>
            </w:r>
          </w:p>
        </w:tc>
      </w:tr>
      <w:tr w:rsidR="00533589" w:rsidRPr="00533589" w14:paraId="6D7A820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420B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39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7902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021FE2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17083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3213EF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28612</w:t>
            </w:r>
          </w:p>
        </w:tc>
      </w:tr>
      <w:tr w:rsidR="00533589" w:rsidRPr="00533589" w14:paraId="4D85D2C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ADB4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4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BD89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AMD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950D47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43375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CF4FC7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3948</w:t>
            </w:r>
          </w:p>
        </w:tc>
      </w:tr>
      <w:tr w:rsidR="00533589" w:rsidRPr="00533589" w14:paraId="42320EE7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3A73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63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3703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EC61A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0D458B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83765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D5BB4B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71702</w:t>
            </w:r>
          </w:p>
        </w:tc>
      </w:tr>
      <w:tr w:rsidR="00533589" w:rsidRPr="00533589" w14:paraId="6981516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2962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8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70EA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ERPINB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BFA67F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36608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072A71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0927</w:t>
            </w:r>
          </w:p>
        </w:tc>
      </w:tr>
      <w:tr w:rsidR="00533589" w:rsidRPr="00533589" w14:paraId="763831A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CEF2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6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E917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HROO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FF053B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91454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1C824C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96754</w:t>
            </w:r>
          </w:p>
        </w:tc>
      </w:tr>
      <w:tr w:rsidR="00533589" w:rsidRPr="00533589" w14:paraId="62E5ADB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5861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96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640E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1A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F75A7C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9671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FB1611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6466</w:t>
            </w:r>
          </w:p>
        </w:tc>
      </w:tr>
      <w:tr w:rsidR="00533589" w:rsidRPr="00533589" w14:paraId="51822F5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6AFA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8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CA56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26A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FF157A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07300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8BD4EB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966</w:t>
            </w:r>
          </w:p>
        </w:tc>
      </w:tr>
      <w:tr w:rsidR="00533589" w:rsidRPr="00533589" w14:paraId="729EAB5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E89B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50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660B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33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64A070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58658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0FC859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178</w:t>
            </w:r>
          </w:p>
        </w:tc>
      </w:tr>
      <w:tr w:rsidR="00533589" w:rsidRPr="00533589" w14:paraId="2F9AF3F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09B4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1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2A4E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35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CABFF4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2791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D6D928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142</w:t>
            </w:r>
          </w:p>
        </w:tc>
      </w:tr>
      <w:tr w:rsidR="00533589" w:rsidRPr="00533589" w14:paraId="2D5DC2D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D7FE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21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FA2F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38A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ECBE1D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4526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EA364C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3875</w:t>
            </w:r>
          </w:p>
        </w:tc>
      </w:tr>
      <w:tr w:rsidR="00533589" w:rsidRPr="00533589" w14:paraId="498D0F3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893D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21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B670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38A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34B866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86532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36FF81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26777</w:t>
            </w:r>
          </w:p>
        </w:tc>
      </w:tr>
      <w:tr w:rsidR="00533589" w:rsidRPr="00533589" w14:paraId="61D60F6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DF67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04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6121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39A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D61FAA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57447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2D9351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65573</w:t>
            </w:r>
          </w:p>
        </w:tc>
      </w:tr>
      <w:tr w:rsidR="00533589" w:rsidRPr="00533589" w14:paraId="36C32C8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941F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615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4EBB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6A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7D3818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23435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81C0A4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1E-07</w:t>
            </w:r>
          </w:p>
        </w:tc>
      </w:tr>
      <w:tr w:rsidR="00533589" w:rsidRPr="00533589" w14:paraId="105293C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FC54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87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0224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9A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A7F4CB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57089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0AEE34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3067</w:t>
            </w:r>
          </w:p>
        </w:tc>
      </w:tr>
      <w:tr w:rsidR="00533589" w:rsidRPr="00533589" w14:paraId="4171844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C29D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5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DC9D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9A3R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595017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66717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06518B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56272</w:t>
            </w:r>
          </w:p>
        </w:tc>
      </w:tr>
      <w:tr w:rsidR="00533589" w:rsidRPr="00533589" w14:paraId="1EE9074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BD42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8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603C2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O2A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73AD01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1007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64CE48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6697</w:t>
            </w:r>
          </w:p>
        </w:tc>
      </w:tr>
      <w:tr w:rsidR="00533589" w:rsidRPr="00533589" w14:paraId="49B1D48A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8497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0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82A6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LCO2B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640BF0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40358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CEEA16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763554</w:t>
            </w:r>
          </w:p>
        </w:tc>
      </w:tr>
      <w:tr w:rsidR="00533589" w:rsidRPr="00533589" w14:paraId="0BAAD7E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384D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61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C8D6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249FCC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3191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B72BC3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4654</w:t>
            </w:r>
          </w:p>
        </w:tc>
      </w:tr>
      <w:tr w:rsidR="00533589" w:rsidRPr="00533589" w14:paraId="3147A41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A926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90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FB4E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PE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70B542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67174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8A79D3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67487</w:t>
            </w:r>
          </w:p>
        </w:tc>
      </w:tr>
      <w:tr w:rsidR="00533589" w:rsidRPr="00533589" w14:paraId="54E5738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F076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32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B0C33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PINT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58FD2F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482555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99C86A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61E-07</w:t>
            </w:r>
          </w:p>
        </w:tc>
      </w:tr>
      <w:tr w:rsidR="00533589" w:rsidRPr="00533589" w14:paraId="7AC975E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CEB5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32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E1DE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PTBN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23E464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38435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A1B77A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3875</w:t>
            </w:r>
          </w:p>
        </w:tc>
      </w:tr>
      <w:tr w:rsidR="00533589" w:rsidRPr="00533589" w14:paraId="3BDAEA4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C20C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8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2410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S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9C6192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25847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FC035C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0165</w:t>
            </w:r>
          </w:p>
        </w:tc>
      </w:tr>
      <w:tr w:rsidR="00533589" w:rsidRPr="00533589" w14:paraId="7D168730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9A1D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56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2BA55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SR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AD300B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04225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BCEF19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93201</w:t>
            </w:r>
          </w:p>
        </w:tc>
      </w:tr>
      <w:tr w:rsidR="00533589" w:rsidRPr="00533589" w14:paraId="008AE47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D472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5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E9F3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SR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D1F063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4813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A3DD11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05625</w:t>
            </w:r>
          </w:p>
        </w:tc>
      </w:tr>
      <w:tr w:rsidR="00533589" w:rsidRPr="00533589" w14:paraId="28CEC7C6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AF71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498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68CC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SR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7A41FC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12988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E644C4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3767</w:t>
            </w:r>
          </w:p>
        </w:tc>
      </w:tr>
      <w:tr w:rsidR="00533589" w:rsidRPr="00533589" w14:paraId="54F34C1F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2CAD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16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CD17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SSTR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ABC3B3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11404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237779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76975</w:t>
            </w:r>
          </w:p>
        </w:tc>
      </w:tr>
      <w:tr w:rsidR="00533589" w:rsidRPr="00533589" w14:paraId="3FD1525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15B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3962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98F6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T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4203E2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92493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3FD848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74309</w:t>
            </w:r>
          </w:p>
        </w:tc>
      </w:tr>
      <w:tr w:rsidR="00533589" w:rsidRPr="00533589" w14:paraId="2FDB7E2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152C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5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2C2AA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TLC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452CA1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83082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71F1E5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3767</w:t>
            </w:r>
          </w:p>
        </w:tc>
      </w:tr>
      <w:tr w:rsidR="00533589" w:rsidRPr="00533589" w14:paraId="37CC829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30E1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8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F2D4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TMED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9385F0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09314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2A324E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92529</w:t>
            </w:r>
          </w:p>
        </w:tc>
      </w:tr>
      <w:tr w:rsidR="00533589" w:rsidRPr="00533589" w14:paraId="531BB56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9F92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4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80609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TMEM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B2C824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82373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58FA78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13371</w:t>
            </w:r>
          </w:p>
        </w:tc>
      </w:tr>
      <w:tr w:rsidR="00533589" w:rsidRPr="00533589" w14:paraId="04AC05A4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BCAF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8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68B0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TMO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2C0337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94744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283C86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6919</w:t>
            </w:r>
          </w:p>
        </w:tc>
      </w:tr>
      <w:tr w:rsidR="00533589" w:rsidRPr="00533589" w14:paraId="1F39DDA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11F7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57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135F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TOX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47FB90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7838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2EAA7F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26344</w:t>
            </w:r>
          </w:p>
        </w:tc>
      </w:tr>
      <w:tr w:rsidR="00533589" w:rsidRPr="00533589" w14:paraId="10E9769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961B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8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610E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TRPM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26357F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15759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831933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16</w:t>
            </w:r>
          </w:p>
        </w:tc>
      </w:tr>
      <w:tr w:rsidR="00533589" w:rsidRPr="00533589" w14:paraId="6773D5B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6DE2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8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6A9C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A1C4F6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433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B1ECB8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4229</w:t>
            </w:r>
          </w:p>
        </w:tc>
      </w:tr>
      <w:tr w:rsidR="00533589" w:rsidRPr="00533589" w14:paraId="0269664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A79C3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64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E1518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UNC5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0FBF8B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49164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D8214E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16</w:t>
            </w:r>
          </w:p>
        </w:tc>
      </w:tr>
      <w:tr w:rsidR="00533589" w:rsidRPr="00533589" w14:paraId="544CEA7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62CE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5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48137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VAX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E8E04C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64319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95A326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99024</w:t>
            </w:r>
          </w:p>
        </w:tc>
      </w:tr>
      <w:tr w:rsidR="00533589" w:rsidRPr="00533589" w14:paraId="192CF142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BCEE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7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CDDBE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VNN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C637E7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4231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FF871A8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0872</w:t>
            </w:r>
          </w:p>
        </w:tc>
      </w:tr>
      <w:tr w:rsidR="00533589" w:rsidRPr="00533589" w14:paraId="2CFAC9B8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01F6E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7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2B07B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VNN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CA9195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9210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E3E742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3178</w:t>
            </w:r>
          </w:p>
        </w:tc>
      </w:tr>
      <w:tr w:rsidR="00533589" w:rsidRPr="00533589" w14:paraId="4C96B03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9719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47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8386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VSIG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D07986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69067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76DDBD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96435</w:t>
            </w:r>
          </w:p>
        </w:tc>
      </w:tr>
      <w:tr w:rsidR="00533589" w:rsidRPr="00533589" w14:paraId="5835A163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2754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12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951E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VWA5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218A89F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976928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709A617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87367</w:t>
            </w:r>
          </w:p>
        </w:tc>
      </w:tr>
      <w:tr w:rsidR="00533589" w:rsidRPr="00533589" w14:paraId="0A8D8451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D356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69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73DA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XBP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B84620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18181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0B212F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57071</w:t>
            </w:r>
          </w:p>
        </w:tc>
      </w:tr>
      <w:tr w:rsidR="00533589" w:rsidRPr="00533589" w14:paraId="6AEE6015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9C5F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1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C1A2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XKR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E131A7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11222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DEAFCB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3767</w:t>
            </w:r>
          </w:p>
        </w:tc>
      </w:tr>
      <w:tr w:rsidR="00533589" w:rsidRPr="00533589" w14:paraId="656B8579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8F0D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7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CB256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9027099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9326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DA671E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36961</w:t>
            </w:r>
          </w:p>
        </w:tc>
      </w:tr>
      <w:tr w:rsidR="00533589" w:rsidRPr="00533589" w14:paraId="6938E65C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C70C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7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EC1B4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ZBTB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84A009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2129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A047CEA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47041</w:t>
            </w:r>
          </w:p>
        </w:tc>
      </w:tr>
      <w:tr w:rsidR="00533589" w:rsidRPr="00533589" w14:paraId="44FC587B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A50F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29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0924F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ZFP36L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069A93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90923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08E0FAD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139</w:t>
            </w:r>
          </w:p>
        </w:tc>
      </w:tr>
      <w:tr w:rsidR="00533589" w:rsidRPr="00533589" w14:paraId="1708077E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B5175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0C920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ZNF3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3C09F60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9795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FAEFC0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321418</w:t>
            </w:r>
          </w:p>
        </w:tc>
      </w:tr>
      <w:tr w:rsidR="00533589" w:rsidRPr="00533589" w14:paraId="12C8E98D" w14:textId="77777777" w:rsidTr="00533589">
        <w:trPr>
          <w:trHeight w:val="2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429E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0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8D83D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  <w:t>ZNF3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CAC7B06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03490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FF8470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79947</w:t>
            </w:r>
          </w:p>
        </w:tc>
      </w:tr>
    </w:tbl>
    <w:p w14:paraId="464CB95C" w14:textId="68B3026B" w:rsidR="00533589" w:rsidRPr="00533589" w:rsidRDefault="00533589">
      <w:pPr>
        <w:rPr>
          <w:rFonts w:ascii="Times" w:hAnsi="Times"/>
        </w:rPr>
      </w:pPr>
    </w:p>
    <w:p w14:paraId="6B007633" w14:textId="77777777" w:rsidR="00533589" w:rsidRDefault="00533589">
      <w:pPr>
        <w:rPr>
          <w:rFonts w:ascii="Times" w:hAnsi="Times"/>
          <w:b/>
        </w:rPr>
        <w:sectPr w:rsidR="00533589" w:rsidSect="000D220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670B5BD" w14:textId="71FBFC06" w:rsidR="00533589" w:rsidRPr="00533589" w:rsidRDefault="00533589">
      <w:pPr>
        <w:rPr>
          <w:rFonts w:ascii="Times" w:hAnsi="Times"/>
        </w:rPr>
      </w:pPr>
      <w:r w:rsidRPr="00533589">
        <w:rPr>
          <w:rFonts w:ascii="Times" w:hAnsi="Times"/>
          <w:b/>
        </w:rPr>
        <w:lastRenderedPageBreak/>
        <w:t>Table 6:</w:t>
      </w:r>
      <w:r w:rsidRPr="00533589">
        <w:rPr>
          <w:rFonts w:ascii="Times" w:hAnsi="Times"/>
        </w:rPr>
        <w:t xml:space="preserve"> Sex-specific, CORT responsive genes that were differentially expressed in the male gonads</w:t>
      </w:r>
    </w:p>
    <w:p w14:paraId="2D287103" w14:textId="03843871" w:rsidR="00533589" w:rsidRPr="00533589" w:rsidRDefault="00533589">
      <w:pPr>
        <w:rPr>
          <w:rFonts w:ascii="Times" w:hAnsi="Times"/>
        </w:rPr>
      </w:pPr>
    </w:p>
    <w:tbl>
      <w:tblPr>
        <w:tblW w:w="4532" w:type="dxa"/>
        <w:tblLook w:val="04A0" w:firstRow="1" w:lastRow="0" w:firstColumn="1" w:lastColumn="0" w:noHBand="0" w:noVBand="1"/>
      </w:tblPr>
      <w:tblGrid>
        <w:gridCol w:w="1100"/>
        <w:gridCol w:w="1235"/>
        <w:gridCol w:w="1166"/>
        <w:gridCol w:w="1166"/>
      </w:tblGrid>
      <w:tr w:rsidR="00533589" w:rsidRPr="00533589" w14:paraId="494A1629" w14:textId="77777777" w:rsidTr="00533589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D2AA0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ntrez ID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8EFC1" w14:textId="14916119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2785D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03E13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533589" w:rsidRPr="00533589" w14:paraId="45316F8E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10E6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75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17B8C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RIK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B7DA1AC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20008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DB0080B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45882</w:t>
            </w:r>
          </w:p>
        </w:tc>
      </w:tr>
    </w:tbl>
    <w:p w14:paraId="0275EAF2" w14:textId="118B5C0E" w:rsidR="00533589" w:rsidRPr="00533589" w:rsidRDefault="00533589">
      <w:pPr>
        <w:rPr>
          <w:rFonts w:ascii="Times" w:hAnsi="Times"/>
        </w:rPr>
      </w:pPr>
    </w:p>
    <w:p w14:paraId="66CB8E0F" w14:textId="77777777" w:rsidR="00533589" w:rsidRDefault="00533589" w:rsidP="00533589">
      <w:pPr>
        <w:rPr>
          <w:rFonts w:ascii="Times" w:hAnsi="Times"/>
          <w:b/>
        </w:rPr>
        <w:sectPr w:rsidR="00533589" w:rsidSect="000D220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29B2143" w14:textId="0BC384D5" w:rsidR="00533589" w:rsidRPr="00533589" w:rsidRDefault="00533589" w:rsidP="00533589">
      <w:pPr>
        <w:rPr>
          <w:rFonts w:ascii="Times" w:hAnsi="Times"/>
        </w:rPr>
      </w:pPr>
      <w:r w:rsidRPr="00533589">
        <w:rPr>
          <w:rFonts w:ascii="Times" w:hAnsi="Times"/>
          <w:b/>
        </w:rPr>
        <w:lastRenderedPageBreak/>
        <w:t>Table 7:</w:t>
      </w:r>
      <w:r w:rsidRPr="00533589">
        <w:rPr>
          <w:rFonts w:ascii="Times" w:hAnsi="Times"/>
        </w:rPr>
        <w:t xml:space="preserve"> Differentially expressed genes found in the hypothalamus of both sexes for CORT.</w:t>
      </w:r>
    </w:p>
    <w:p w14:paraId="4B85F3DC" w14:textId="77777777" w:rsidR="00533589" w:rsidRPr="00533589" w:rsidRDefault="00533589" w:rsidP="00533589">
      <w:pPr>
        <w:rPr>
          <w:rFonts w:ascii="Times" w:hAnsi="Times"/>
        </w:rPr>
      </w:pPr>
    </w:p>
    <w:tbl>
      <w:tblPr>
        <w:tblW w:w="7557" w:type="dxa"/>
        <w:tblLook w:val="04A0" w:firstRow="1" w:lastRow="0" w:firstColumn="1" w:lastColumn="0" w:noHBand="0" w:noVBand="1"/>
      </w:tblPr>
      <w:tblGrid>
        <w:gridCol w:w="1100"/>
        <w:gridCol w:w="1595"/>
        <w:gridCol w:w="1356"/>
        <w:gridCol w:w="1170"/>
        <w:gridCol w:w="1170"/>
        <w:gridCol w:w="1166"/>
      </w:tblGrid>
      <w:tr w:rsidR="00533589" w:rsidRPr="00533589" w14:paraId="48E45075" w14:textId="77777777" w:rsidTr="0069193D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803F2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ntrez ID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C3772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81D22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Female </w:t>
            </w: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2599F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Female FD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51269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Male </w:t>
            </w: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0247C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e FDR</w:t>
            </w:r>
          </w:p>
        </w:tc>
      </w:tr>
      <w:tr w:rsidR="00533589" w:rsidRPr="00533589" w14:paraId="54A9AE0E" w14:textId="77777777" w:rsidTr="0069193D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F872B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57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187AF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25F4993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62850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C964FC3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38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D7ED0F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68872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524825B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577</w:t>
            </w:r>
          </w:p>
        </w:tc>
      </w:tr>
      <w:tr w:rsidR="00533589" w:rsidRPr="00533589" w14:paraId="5B137358" w14:textId="77777777" w:rsidTr="0069193D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7367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891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2265D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6C6862B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848084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915E4E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8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7FC58FA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94445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6EE327A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32</w:t>
            </w:r>
          </w:p>
        </w:tc>
      </w:tr>
    </w:tbl>
    <w:p w14:paraId="143CEEEF" w14:textId="77777777" w:rsidR="00533589" w:rsidRPr="00533589" w:rsidRDefault="00533589" w:rsidP="00533589">
      <w:pPr>
        <w:rPr>
          <w:rFonts w:ascii="Times" w:hAnsi="Times"/>
        </w:rPr>
      </w:pPr>
    </w:p>
    <w:p w14:paraId="1DE110D3" w14:textId="77777777" w:rsidR="00533589" w:rsidRDefault="00533589" w:rsidP="00533589">
      <w:pPr>
        <w:rPr>
          <w:rFonts w:ascii="Times" w:hAnsi="Times"/>
          <w:b/>
        </w:rPr>
        <w:sectPr w:rsidR="00533589" w:rsidSect="000D220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0A6F2E3" w14:textId="2A15B582" w:rsidR="00533589" w:rsidRPr="00533589" w:rsidRDefault="00533589" w:rsidP="00533589">
      <w:pPr>
        <w:rPr>
          <w:rFonts w:ascii="Times" w:hAnsi="Times"/>
        </w:rPr>
      </w:pPr>
      <w:r w:rsidRPr="00533589">
        <w:rPr>
          <w:rFonts w:ascii="Times" w:hAnsi="Times"/>
          <w:b/>
        </w:rPr>
        <w:lastRenderedPageBreak/>
        <w:t>Table 8:</w:t>
      </w:r>
      <w:r w:rsidRPr="00533589">
        <w:rPr>
          <w:rFonts w:ascii="Times" w:hAnsi="Times"/>
        </w:rPr>
        <w:t xml:space="preserve"> Differentially expressed genes found in the pituitary of both sexes for CORT.</w:t>
      </w:r>
    </w:p>
    <w:p w14:paraId="1FC09A73" w14:textId="77777777" w:rsidR="00533589" w:rsidRPr="00533589" w:rsidRDefault="00533589" w:rsidP="00533589">
      <w:pPr>
        <w:rPr>
          <w:rFonts w:ascii="Times" w:hAnsi="Times"/>
        </w:rPr>
      </w:pPr>
    </w:p>
    <w:tbl>
      <w:tblPr>
        <w:tblW w:w="8107" w:type="dxa"/>
        <w:tblLook w:val="04A0" w:firstRow="1" w:lastRow="0" w:firstColumn="1" w:lastColumn="0" w:noHBand="0" w:noVBand="1"/>
      </w:tblPr>
      <w:tblGrid>
        <w:gridCol w:w="1116"/>
        <w:gridCol w:w="1516"/>
        <w:gridCol w:w="1503"/>
        <w:gridCol w:w="1440"/>
        <w:gridCol w:w="1440"/>
        <w:gridCol w:w="1266"/>
      </w:tblGrid>
      <w:tr w:rsidR="00533589" w:rsidRPr="00533589" w14:paraId="00FF3C95" w14:textId="77777777" w:rsidTr="0069193D">
        <w:trPr>
          <w:trHeight w:val="260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1F928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ntrez ID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04E87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19537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Female </w:t>
            </w: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648B4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Female FD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0069F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Male </w:t>
            </w: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AC473" w14:textId="77777777" w:rsidR="00533589" w:rsidRPr="00533589" w:rsidRDefault="00533589" w:rsidP="0069193D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e FDR</w:t>
            </w:r>
          </w:p>
        </w:tc>
      </w:tr>
      <w:tr w:rsidR="00533589" w:rsidRPr="00533589" w14:paraId="45150813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3DA92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31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506F5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PCDD1L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408A3DF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786556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A8364B2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02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DBAF3D5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5895688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828ECE6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303519</w:t>
            </w:r>
          </w:p>
        </w:tc>
      </w:tr>
      <w:tr w:rsidR="00533589" w:rsidRPr="00533589" w14:paraId="549277FA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3968B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4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343F1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APOH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E22282C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6735469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F6C25F4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03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2F906EF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43393746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68C046C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486274</w:t>
            </w:r>
          </w:p>
        </w:tc>
      </w:tr>
      <w:tr w:rsidR="00533589" w:rsidRPr="00533589" w14:paraId="22E35E32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19C5F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5270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8A73A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9243730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316704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D65DB1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793EDF5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2784446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11CA49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35</w:t>
            </w:r>
          </w:p>
        </w:tc>
      </w:tr>
      <w:tr w:rsidR="00533589" w:rsidRPr="00533589" w14:paraId="3B10FF6C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16B20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33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75EA0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ISH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815FC3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391778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E798686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03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72A938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9653948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76A7B82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63</w:t>
            </w:r>
          </w:p>
        </w:tc>
      </w:tr>
      <w:tr w:rsidR="00533589" w:rsidRPr="00533589" w14:paraId="0CE380FA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399D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39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2A5FF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2372B5D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3817458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9874ED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07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6E8C04A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034050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A25881C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004957</w:t>
            </w:r>
          </w:p>
        </w:tc>
      </w:tr>
      <w:tr w:rsidR="00533589" w:rsidRPr="00533589" w14:paraId="4F805A38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7B264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992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36951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64C0ABD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348159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E44C4FB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02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F45C698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15636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2E0A756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7E-09</w:t>
            </w:r>
          </w:p>
        </w:tc>
      </w:tr>
      <w:tr w:rsidR="00533589" w:rsidRPr="00533589" w14:paraId="2C154B4D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1F73B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93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64096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AS2L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828B680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7010044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CEE17A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8137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50E42A1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7009292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F1ECFC4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28888</w:t>
            </w:r>
          </w:p>
        </w:tc>
      </w:tr>
      <w:tr w:rsidR="00533589" w:rsidRPr="00533589" w14:paraId="3ACA1FC9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68C2F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52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CBE4A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GLDN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ECD0734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0977512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A9A4C6D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9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C72D914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932591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CFE81E6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10543</w:t>
            </w:r>
          </w:p>
        </w:tc>
      </w:tr>
      <w:tr w:rsidR="00533589" w:rsidRPr="00533589" w14:paraId="50A81D6C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22394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592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BE27E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KCNJ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67CF42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375223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2B084F1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4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8E8F18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92188610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B86E266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7</w:t>
            </w:r>
          </w:p>
        </w:tc>
      </w:tr>
      <w:tr w:rsidR="00533589" w:rsidRPr="00533589" w14:paraId="5C50237C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DA52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946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6B398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10085946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C94BEE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8005722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16CD1AD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4872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6B4BC4D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4637743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EA8C9BC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111517</w:t>
            </w:r>
          </w:p>
        </w:tc>
      </w:tr>
      <w:tr w:rsidR="00533589" w:rsidRPr="00533589" w14:paraId="17576C70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E455C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85960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790D1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10085960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E2B9D2F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7504177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A39E632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4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A40E8FF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5267919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73780DD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089</w:t>
            </w:r>
          </w:p>
        </w:tc>
      </w:tr>
      <w:tr w:rsidR="00533589" w:rsidRPr="00533589" w14:paraId="34A18807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7C97A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972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8F70E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OC76972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09AB49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639373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A0F0342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1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CFCE53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55822678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CF2AB46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420103</w:t>
            </w:r>
          </w:p>
        </w:tc>
      </w:tr>
      <w:tr w:rsidR="00533589" w:rsidRPr="00533589" w14:paraId="2BB142D8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C481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016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66224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LRRN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63FB301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715971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4C3027C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8188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8430FB6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3824094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5FBE899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949</w:t>
            </w:r>
          </w:p>
        </w:tc>
      </w:tr>
      <w:tr w:rsidR="00533589" w:rsidRPr="00533589" w14:paraId="4DB4B3C7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E1BE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61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1590B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CA1B29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5205058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24D4284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3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8FD9EDD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5.47444314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4C4671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132952</w:t>
            </w:r>
          </w:p>
        </w:tc>
      </w:tr>
      <w:tr w:rsidR="00533589" w:rsidRPr="00533589" w14:paraId="31A0AE4A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1B6E1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57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1AA8F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DK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5E8FB1B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774392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5F5F56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12862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7D44BE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22752492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670D4CF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949</w:t>
            </w:r>
          </w:p>
        </w:tc>
      </w:tr>
      <w:tr w:rsidR="00533589" w:rsidRPr="00533589" w14:paraId="4CBB109A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B235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19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7FEB2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MP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712EC20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7.3588685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7BF94BF5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319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5E3E905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25565124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336F37C3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528957</w:t>
            </w:r>
          </w:p>
        </w:tc>
      </w:tr>
      <w:tr w:rsidR="00533589" w:rsidRPr="00533589" w14:paraId="02E456AF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8B8D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732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7E23B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78EA7E8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657448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6CC4B24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288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66B9871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06204085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28C40443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0485</w:t>
            </w:r>
          </w:p>
        </w:tc>
      </w:tr>
      <w:tr w:rsidR="00533589" w:rsidRPr="00533589" w14:paraId="4679A600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E30F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911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9792E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D7AB76F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9889021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7DC1728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02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17140B5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01656088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0CC3E2A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7</w:t>
            </w:r>
          </w:p>
        </w:tc>
      </w:tr>
      <w:tr w:rsidR="00533589" w:rsidRPr="00533589" w14:paraId="4B0DFEAF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2388C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891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037F0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58ECD4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8094623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266D805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74E-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E79F182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1769646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7330330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7</w:t>
            </w:r>
          </w:p>
        </w:tc>
      </w:tr>
      <w:tr w:rsidR="00533589" w:rsidRPr="00533589" w14:paraId="2858BA7F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06CE4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03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E678F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E278ED2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3094495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E9EFF21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4AE83F6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788345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609283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132952</w:t>
            </w:r>
          </w:p>
        </w:tc>
      </w:tr>
      <w:tr w:rsidR="00533589" w:rsidRPr="00533589" w14:paraId="75F467A0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75EEB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76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153D6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ESN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4F9F2F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7461936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3EAA661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918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BFD9700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7439829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A96CAF2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9499457</w:t>
            </w:r>
          </w:p>
        </w:tc>
      </w:tr>
      <w:tr w:rsidR="00533589" w:rsidRPr="00533589" w14:paraId="5A33B5FF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84A6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51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C279D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LC39A1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9D8A114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5186472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6A85D72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6207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415CEC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4.68294319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3ABA05C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5715574</w:t>
            </w:r>
          </w:p>
        </w:tc>
      </w:tr>
      <w:tr w:rsidR="00533589" w:rsidRPr="00533589" w14:paraId="301A4F84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9E9E8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51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F1CD6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LC39A1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631F005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6627943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4D1C515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26980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E82AB98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3.22283536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5FDAE73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6829277</w:t>
            </w:r>
          </w:p>
        </w:tc>
      </w:tr>
      <w:tr w:rsidR="00533589" w:rsidRPr="00533589" w14:paraId="4F8A6AF0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93758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299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D143E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YT1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87E704E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2966348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5A73BD2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2319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BAEDF2C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0898367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EB48CCD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7</w:t>
            </w:r>
          </w:p>
        </w:tc>
      </w:tr>
      <w:tr w:rsidR="00533589" w:rsidRPr="00533589" w14:paraId="61E0D4A1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56A8F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827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59C9A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SYT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195CA0A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1986744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A74B27C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7815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9EFF226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58244983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5297100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689</w:t>
            </w:r>
          </w:p>
        </w:tc>
      </w:tr>
      <w:tr w:rsidR="00533589" w:rsidRPr="00533589" w14:paraId="668AA1EE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A1735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107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9033F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TTP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9AE948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362836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2984D6A3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05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82AEBA7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77965554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519F479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124</w:t>
            </w:r>
          </w:p>
        </w:tc>
      </w:tr>
      <w:tr w:rsidR="00533589" w:rsidRPr="00533589" w14:paraId="3D9CCFA5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31022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95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EDF0A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VSTM2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2FF51B0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1554127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17ED7241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5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0B44ECA1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460622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6E368BC4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263</w:t>
            </w:r>
          </w:p>
        </w:tc>
      </w:tr>
      <w:tr w:rsidR="00533589" w:rsidRPr="00533589" w14:paraId="5F89F265" w14:textId="77777777" w:rsidTr="0069193D">
        <w:trPr>
          <w:trHeight w:val="26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6C715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975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037D0" w14:textId="77777777" w:rsidR="00533589" w:rsidRPr="00533589" w:rsidRDefault="00533589" w:rsidP="0069193D">
            <w:pPr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i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A89EF78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599198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38B49E51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0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042A6D76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2.3052047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6AB5E7C9" w14:textId="77777777" w:rsidR="00533589" w:rsidRPr="00533589" w:rsidRDefault="00533589" w:rsidP="0069193D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47E-09</w:t>
            </w:r>
          </w:p>
        </w:tc>
      </w:tr>
    </w:tbl>
    <w:p w14:paraId="4A24E781" w14:textId="77777777" w:rsidR="00533589" w:rsidRPr="00533589" w:rsidRDefault="00533589" w:rsidP="00533589">
      <w:pPr>
        <w:rPr>
          <w:rFonts w:ascii="Times" w:hAnsi="Times"/>
        </w:rPr>
      </w:pPr>
    </w:p>
    <w:p w14:paraId="1D4778E1" w14:textId="77777777" w:rsidR="00533589" w:rsidRDefault="00533589">
      <w:pPr>
        <w:rPr>
          <w:rFonts w:ascii="Times" w:hAnsi="Times"/>
        </w:rPr>
        <w:sectPr w:rsidR="00533589" w:rsidSect="000D220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533589">
        <w:rPr>
          <w:rFonts w:ascii="Times" w:hAnsi="Times"/>
        </w:rPr>
        <w:t xml:space="preserve"> </w:t>
      </w:r>
    </w:p>
    <w:p w14:paraId="2A574F0B" w14:textId="5E4F24E6" w:rsidR="00533589" w:rsidRPr="00533589" w:rsidRDefault="00533589">
      <w:pPr>
        <w:rPr>
          <w:rFonts w:ascii="Times" w:hAnsi="Times"/>
        </w:rPr>
      </w:pPr>
      <w:r w:rsidRPr="00533589">
        <w:rPr>
          <w:rFonts w:ascii="Times" w:hAnsi="Times"/>
          <w:b/>
        </w:rPr>
        <w:lastRenderedPageBreak/>
        <w:t>Table 9:</w:t>
      </w:r>
      <w:r w:rsidRPr="00533589">
        <w:rPr>
          <w:rFonts w:ascii="Times" w:hAnsi="Times"/>
        </w:rPr>
        <w:t xml:space="preserve"> Differentially expressed genes found in the gonads of both sexes for CORT.</w:t>
      </w:r>
    </w:p>
    <w:p w14:paraId="2B07056B" w14:textId="77777777" w:rsidR="00533589" w:rsidRPr="00533589" w:rsidRDefault="00533589">
      <w:pPr>
        <w:rPr>
          <w:rFonts w:ascii="Times" w:hAnsi="Times"/>
        </w:rPr>
      </w:pPr>
    </w:p>
    <w:tbl>
      <w:tblPr>
        <w:tblW w:w="7013" w:type="dxa"/>
        <w:tblLook w:val="04A0" w:firstRow="1" w:lastRow="0" w:firstColumn="1" w:lastColumn="0" w:noHBand="0" w:noVBand="1"/>
      </w:tblPr>
      <w:tblGrid>
        <w:gridCol w:w="1100"/>
        <w:gridCol w:w="1161"/>
        <w:gridCol w:w="1424"/>
        <w:gridCol w:w="996"/>
        <w:gridCol w:w="1166"/>
        <w:gridCol w:w="1166"/>
      </w:tblGrid>
      <w:tr w:rsidR="00533589" w:rsidRPr="00533589" w14:paraId="3AC92729" w14:textId="77777777" w:rsidTr="00533589">
        <w:trPr>
          <w:trHeight w:val="26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E1902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ntrez ID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24D8D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GeneName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5DC63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Female </w:t>
            </w: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4845A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Female FDR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647FC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 xml:space="preserve">Male </w:t>
            </w:r>
            <w:proofErr w:type="spellStart"/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47FD7" w14:textId="77777777" w:rsidR="00533589" w:rsidRPr="00533589" w:rsidRDefault="00533589" w:rsidP="00533589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Male FDR</w:t>
            </w:r>
          </w:p>
        </w:tc>
      </w:tr>
      <w:tr w:rsidR="00533589" w:rsidRPr="00533589" w14:paraId="49F4E5D7" w14:textId="77777777" w:rsidTr="00533589">
        <w:trPr>
          <w:trHeight w:val="2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0116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738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7AD01" w14:textId="77777777" w:rsidR="00533589" w:rsidRPr="00533589" w:rsidRDefault="00533589" w:rsidP="00533589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MA6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4A14AF04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1.6868285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7E79"/>
            <w:noWrap/>
            <w:hideMark/>
          </w:tcPr>
          <w:p w14:paraId="168B1A6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717FB142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7435707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hideMark/>
          </w:tcPr>
          <w:p w14:paraId="4AC02FC1" w14:textId="77777777" w:rsidR="00533589" w:rsidRPr="00533589" w:rsidRDefault="00533589" w:rsidP="00533589">
            <w:pPr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33589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810488</w:t>
            </w:r>
          </w:p>
        </w:tc>
      </w:tr>
    </w:tbl>
    <w:p w14:paraId="0A209B10" w14:textId="77777777" w:rsidR="00533589" w:rsidRPr="00533589" w:rsidRDefault="00533589">
      <w:pPr>
        <w:rPr>
          <w:rFonts w:ascii="Times" w:hAnsi="Times"/>
        </w:rPr>
      </w:pPr>
    </w:p>
    <w:sectPr w:rsidR="00533589" w:rsidRPr="00533589" w:rsidSect="000D2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袹蟸ތ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589"/>
    <w:rsid w:val="000234CE"/>
    <w:rsid w:val="00043729"/>
    <w:rsid w:val="00067923"/>
    <w:rsid w:val="00092507"/>
    <w:rsid w:val="000A20F8"/>
    <w:rsid w:val="000C6153"/>
    <w:rsid w:val="000D2208"/>
    <w:rsid w:val="0012082A"/>
    <w:rsid w:val="001211F4"/>
    <w:rsid w:val="0013716F"/>
    <w:rsid w:val="00223B71"/>
    <w:rsid w:val="00226DB0"/>
    <w:rsid w:val="00251435"/>
    <w:rsid w:val="0025254A"/>
    <w:rsid w:val="00295DF4"/>
    <w:rsid w:val="002C7A38"/>
    <w:rsid w:val="00301D14"/>
    <w:rsid w:val="00325C17"/>
    <w:rsid w:val="00343FB5"/>
    <w:rsid w:val="0035455B"/>
    <w:rsid w:val="003A7365"/>
    <w:rsid w:val="004258CD"/>
    <w:rsid w:val="00496DFA"/>
    <w:rsid w:val="00533589"/>
    <w:rsid w:val="00580E66"/>
    <w:rsid w:val="005834A0"/>
    <w:rsid w:val="00583506"/>
    <w:rsid w:val="0061630D"/>
    <w:rsid w:val="00635A06"/>
    <w:rsid w:val="00667E0D"/>
    <w:rsid w:val="00683FC4"/>
    <w:rsid w:val="006D6795"/>
    <w:rsid w:val="00710B7C"/>
    <w:rsid w:val="00783DE1"/>
    <w:rsid w:val="00786D5A"/>
    <w:rsid w:val="00984918"/>
    <w:rsid w:val="009862AA"/>
    <w:rsid w:val="009A7764"/>
    <w:rsid w:val="009B1CA0"/>
    <w:rsid w:val="009E7F21"/>
    <w:rsid w:val="009F250B"/>
    <w:rsid w:val="00A836ED"/>
    <w:rsid w:val="00AA0CB2"/>
    <w:rsid w:val="00AC0CB9"/>
    <w:rsid w:val="00AD1FAE"/>
    <w:rsid w:val="00AF09C3"/>
    <w:rsid w:val="00AF2E80"/>
    <w:rsid w:val="00B051FE"/>
    <w:rsid w:val="00B42727"/>
    <w:rsid w:val="00B76FF1"/>
    <w:rsid w:val="00B842ED"/>
    <w:rsid w:val="00B96FF5"/>
    <w:rsid w:val="00BB4301"/>
    <w:rsid w:val="00BD24BA"/>
    <w:rsid w:val="00C14512"/>
    <w:rsid w:val="00C91B1D"/>
    <w:rsid w:val="00CC15A9"/>
    <w:rsid w:val="00CC3D56"/>
    <w:rsid w:val="00D03B49"/>
    <w:rsid w:val="00D64A75"/>
    <w:rsid w:val="00D64EB0"/>
    <w:rsid w:val="00DC5852"/>
    <w:rsid w:val="00E21A54"/>
    <w:rsid w:val="00E505D2"/>
    <w:rsid w:val="00E55297"/>
    <w:rsid w:val="00E71941"/>
    <w:rsid w:val="00EA4254"/>
    <w:rsid w:val="00EA787D"/>
    <w:rsid w:val="00EB2351"/>
    <w:rsid w:val="00EB3BBC"/>
    <w:rsid w:val="00EB4FF0"/>
    <w:rsid w:val="00EF4E3E"/>
    <w:rsid w:val="00F43285"/>
    <w:rsid w:val="00F91C14"/>
    <w:rsid w:val="00F9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C64B"/>
  <w14:defaultImageDpi w14:val="32767"/>
  <w15:chartTrackingRefBased/>
  <w15:docId w15:val="{B45D7444-4063-4941-9F19-493F62A8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335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3589"/>
    <w:rPr>
      <w:color w:val="954F72"/>
      <w:u w:val="single"/>
    </w:rPr>
  </w:style>
  <w:style w:type="paragraph" w:customStyle="1" w:styleId="msonormal0">
    <w:name w:val="msonormal"/>
    <w:basedOn w:val="Normal"/>
    <w:rsid w:val="005335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5335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53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53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53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7E7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53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533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4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528</Words>
  <Characters>14412</Characters>
  <Application>Microsoft Office Word</Application>
  <DocSecurity>0</DocSecurity>
  <Lines>120</Lines>
  <Paragraphs>33</Paragraphs>
  <ScaleCrop>false</ScaleCrop>
  <Company/>
  <LinksUpToDate>false</LinksUpToDate>
  <CharactersWithSpaces>1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haustin@gmail.com</dc:creator>
  <cp:keywords/>
  <dc:description/>
  <cp:lastModifiedBy>Lucie Senn</cp:lastModifiedBy>
  <cp:revision>2</cp:revision>
  <cp:lastPrinted>2020-10-09T04:22:00Z</cp:lastPrinted>
  <dcterms:created xsi:type="dcterms:W3CDTF">2021-01-29T17:15:00Z</dcterms:created>
  <dcterms:modified xsi:type="dcterms:W3CDTF">2021-01-29T17:15:00Z</dcterms:modified>
</cp:coreProperties>
</file>